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A3800" w14:textId="3AD04E23" w:rsidR="003A371B" w:rsidRPr="007715B8" w:rsidRDefault="004C014D" w:rsidP="00255DE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715B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ultimedia Appendix </w:t>
      </w:r>
      <w:r w:rsidR="004D5A14" w:rsidRPr="007715B8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7715B8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7715B8">
        <w:rPr>
          <w:rFonts w:ascii="Times New Roman" w:hAnsi="Times New Roman" w:cs="Times New Roman"/>
          <w:sz w:val="24"/>
          <w:szCs w:val="24"/>
          <w:lang w:val="en-GB"/>
        </w:rPr>
        <w:t xml:space="preserve"> The scoring plan of the </w:t>
      </w:r>
      <w:r w:rsidRPr="007715B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EBPsteps </w:t>
      </w:r>
    </w:p>
    <w:p w14:paraId="4EAE87C6" w14:textId="704F6079" w:rsidR="00823783" w:rsidRPr="007715B8" w:rsidRDefault="00823783" w:rsidP="00823783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1151"/>
        <w:gridCol w:w="3812"/>
        <w:gridCol w:w="7369"/>
        <w:gridCol w:w="1672"/>
      </w:tblGrid>
      <w:tr w:rsidR="009924A3" w:rsidRPr="007715B8" w14:paraId="7796A751" w14:textId="77777777" w:rsidTr="0042231C">
        <w:trPr>
          <w:trHeight w:val="339"/>
        </w:trPr>
        <w:tc>
          <w:tcPr>
            <w:tcW w:w="411" w:type="pct"/>
            <w:tcBorders>
              <w:left w:val="nil"/>
              <w:bottom w:val="single" w:sz="4" w:space="0" w:color="000000" w:themeColor="text1"/>
            </w:tcBorders>
          </w:tcPr>
          <w:p w14:paraId="7DD0ABE8" w14:textId="03ECA341" w:rsidR="009924A3" w:rsidRPr="007715B8" w:rsidRDefault="009924A3" w:rsidP="00C23456">
            <w:pPr>
              <w:pStyle w:val="HTML-forhndsformater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715B8">
              <w:rPr>
                <w:rFonts w:ascii="Times New Roman" w:hAnsi="Times New Roman" w:cs="Times New Roman"/>
                <w:b/>
                <w:bCs/>
                <w:lang w:val="en-GB"/>
              </w:rPr>
              <w:t>EBP steps</w:t>
            </w:r>
          </w:p>
        </w:tc>
        <w:tc>
          <w:tcPr>
            <w:tcW w:w="1361" w:type="pct"/>
            <w:tcBorders>
              <w:bottom w:val="single" w:sz="4" w:space="0" w:color="000000" w:themeColor="text1"/>
            </w:tcBorders>
          </w:tcPr>
          <w:p w14:paraId="189BA860" w14:textId="446BFCDE" w:rsidR="009924A3" w:rsidRPr="007715B8" w:rsidRDefault="009924A3" w:rsidP="00C23456">
            <w:pPr>
              <w:pStyle w:val="HTML-forhndsformatert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7715B8">
              <w:rPr>
                <w:rFonts w:ascii="Times New Roman" w:hAnsi="Times New Roman" w:cs="Times New Roman"/>
                <w:b/>
                <w:bCs/>
                <w:lang w:val="en-GB"/>
              </w:rPr>
              <w:t>What was assessed?</w:t>
            </w:r>
          </w:p>
        </w:tc>
        <w:tc>
          <w:tcPr>
            <w:tcW w:w="2631" w:type="pct"/>
          </w:tcPr>
          <w:p w14:paraId="26971E81" w14:textId="77777777" w:rsidR="009924A3" w:rsidRPr="007715B8" w:rsidRDefault="009924A3" w:rsidP="00C23456">
            <w:pPr>
              <w:pStyle w:val="HTML-forhndsformatert"/>
              <w:rPr>
                <w:rFonts w:ascii="Times New Roman" w:eastAsiaTheme="minorHAnsi" w:hAnsi="Times New Roman" w:cs="Times New Roman"/>
                <w:b/>
                <w:bCs/>
                <w:lang w:val="en-GB" w:eastAsia="en-US"/>
              </w:rPr>
            </w:pPr>
            <w:r w:rsidRPr="007715B8">
              <w:rPr>
                <w:rFonts w:ascii="Times New Roman" w:hAnsi="Times New Roman" w:cs="Times New Roman"/>
                <w:b/>
                <w:bCs/>
                <w:lang w:val="en-GB"/>
              </w:rPr>
              <w:t>Descriptions for the assessments</w:t>
            </w:r>
          </w:p>
        </w:tc>
        <w:tc>
          <w:tcPr>
            <w:tcW w:w="597" w:type="pct"/>
            <w:tcBorders>
              <w:right w:val="nil"/>
            </w:tcBorders>
          </w:tcPr>
          <w:p w14:paraId="0E79F41D" w14:textId="77777777" w:rsidR="009924A3" w:rsidRPr="007715B8" w:rsidRDefault="009924A3" w:rsidP="00C23456">
            <w:pPr>
              <w:pStyle w:val="HTML-forhndsformatert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7715B8">
              <w:rPr>
                <w:rFonts w:ascii="Times New Roman" w:eastAsiaTheme="minorHAnsi" w:hAnsi="Times New Roman" w:cs="Times New Roman"/>
                <w:b/>
                <w:bCs/>
                <w:lang w:val="en-GB" w:eastAsia="en-US"/>
              </w:rPr>
              <w:t>Values given for data analysis</w:t>
            </w:r>
          </w:p>
        </w:tc>
      </w:tr>
      <w:tr w:rsidR="009924A3" w:rsidRPr="007715B8" w14:paraId="08B67321" w14:textId="77777777" w:rsidTr="0042231C">
        <w:trPr>
          <w:trHeight w:val="339"/>
        </w:trPr>
        <w:tc>
          <w:tcPr>
            <w:tcW w:w="411" w:type="pct"/>
            <w:tcBorders>
              <w:left w:val="nil"/>
              <w:bottom w:val="nil"/>
            </w:tcBorders>
          </w:tcPr>
          <w:p w14:paraId="7E9E2FA6" w14:textId="01CAB330" w:rsidR="009924A3" w:rsidRPr="007715B8" w:rsidRDefault="009924A3" w:rsidP="00C23456">
            <w:pPr>
              <w:pStyle w:val="HTML-forhndsformatert"/>
              <w:rPr>
                <w:rFonts w:ascii="Times New Roman" w:eastAsiaTheme="minorHAnsi" w:hAnsi="Times New Roman" w:cs="Times New Roman"/>
                <w:b/>
                <w:bCs/>
                <w:lang w:val="en-GB" w:eastAsia="en-US"/>
              </w:rPr>
            </w:pPr>
            <w:r w:rsidRPr="007715B8">
              <w:rPr>
                <w:rFonts w:ascii="Times New Roman" w:hAnsi="Times New Roman" w:cs="Times New Roman"/>
                <w:b/>
                <w:bCs/>
                <w:lang w:val="en-GB"/>
              </w:rPr>
              <w:t>Ask</w:t>
            </w:r>
          </w:p>
        </w:tc>
        <w:tc>
          <w:tcPr>
            <w:tcW w:w="1361" w:type="pct"/>
            <w:tcBorders>
              <w:bottom w:val="nil"/>
            </w:tcBorders>
          </w:tcPr>
          <w:p w14:paraId="699DC3C3" w14:textId="2C1C6969" w:rsidR="009924A3" w:rsidRPr="007715B8" w:rsidRDefault="009924A3" w:rsidP="00C23456">
            <w:pPr>
              <w:pStyle w:val="HTML-forhndsformatert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7715B8">
              <w:rPr>
                <w:rFonts w:ascii="Times New Roman" w:eastAsiaTheme="minorHAnsi" w:hAnsi="Times New Roman" w:cs="Times New Roman"/>
                <w:lang w:val="en-GB" w:eastAsia="en-US"/>
              </w:rPr>
              <w:t>Was it reflected on the information needs?</w:t>
            </w:r>
          </w:p>
        </w:tc>
        <w:tc>
          <w:tcPr>
            <w:tcW w:w="2631" w:type="pct"/>
          </w:tcPr>
          <w:p w14:paraId="646BFB0F" w14:textId="77777777" w:rsidR="009924A3" w:rsidRPr="007715B8" w:rsidRDefault="009924A3" w:rsidP="00C23456">
            <w:pPr>
              <w:pStyle w:val="HTML-forhndsformatert"/>
              <w:rPr>
                <w:rFonts w:ascii="Times New Roman" w:eastAsiaTheme="minorHAnsi" w:hAnsi="Times New Roman" w:cs="Times New Roman"/>
                <w:b/>
                <w:bCs/>
                <w:lang w:val="en-GB" w:eastAsia="en-US"/>
              </w:rPr>
            </w:pPr>
            <w:r w:rsidRPr="007715B8">
              <w:rPr>
                <w:rFonts w:ascii="Times New Roman" w:eastAsiaTheme="minorHAnsi" w:hAnsi="Times New Roman" w:cs="Times New Roman"/>
                <w:lang w:val="en-GB" w:eastAsia="en-US"/>
              </w:rPr>
              <w:t xml:space="preserve">Assessed as correct when a need for more knowledge on a clinical problem was presented. </w:t>
            </w:r>
          </w:p>
        </w:tc>
        <w:tc>
          <w:tcPr>
            <w:tcW w:w="597" w:type="pct"/>
            <w:tcBorders>
              <w:right w:val="nil"/>
            </w:tcBorders>
          </w:tcPr>
          <w:p w14:paraId="1D8B6BE2" w14:textId="77777777" w:rsidR="009924A3" w:rsidRPr="007715B8" w:rsidRDefault="009924A3" w:rsidP="00C23456">
            <w:pPr>
              <w:pStyle w:val="HTML-forhndsformatert"/>
              <w:rPr>
                <w:rFonts w:ascii="Times New Roman" w:eastAsiaTheme="minorHAnsi" w:hAnsi="Times New Roman" w:cs="Times New Roman"/>
                <w:b/>
                <w:bCs/>
                <w:lang w:val="en-GB" w:eastAsia="en-US"/>
              </w:rPr>
            </w:pPr>
            <w:r w:rsidRPr="007715B8">
              <w:rPr>
                <w:rFonts w:ascii="Times New Roman" w:eastAsiaTheme="minorHAnsi" w:hAnsi="Times New Roman" w:cs="Times New Roman"/>
                <w:lang w:val="en-GB" w:eastAsia="en-US"/>
              </w:rPr>
              <w:t>1</w:t>
            </w:r>
          </w:p>
        </w:tc>
      </w:tr>
      <w:tr w:rsidR="009924A3" w:rsidRPr="007715B8" w14:paraId="426E5E12" w14:textId="77777777" w:rsidTr="0042231C">
        <w:trPr>
          <w:trHeight w:val="339"/>
        </w:trPr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20FAA2C1" w14:textId="77777777" w:rsidR="009924A3" w:rsidRPr="007715B8" w:rsidRDefault="009924A3" w:rsidP="00C23456">
            <w:pPr>
              <w:pStyle w:val="HTML-forhndsformatert"/>
              <w:rPr>
                <w:rFonts w:ascii="Times New Roman" w:eastAsiaTheme="minorHAnsi" w:hAnsi="Times New Roman" w:cs="Times New Roman"/>
                <w:lang w:val="en-GB" w:eastAsia="en-US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5A6B6B0A" w14:textId="5FA03ABF" w:rsidR="009924A3" w:rsidRPr="007715B8" w:rsidRDefault="009924A3" w:rsidP="00C23456">
            <w:pPr>
              <w:pStyle w:val="HTML-forhndsformatert"/>
              <w:rPr>
                <w:rFonts w:ascii="Times New Roman" w:eastAsiaTheme="minorHAnsi" w:hAnsi="Times New Roman" w:cs="Times New Roman"/>
                <w:lang w:val="en-GB" w:eastAsia="en-US"/>
              </w:rPr>
            </w:pPr>
          </w:p>
        </w:tc>
        <w:tc>
          <w:tcPr>
            <w:tcW w:w="2631" w:type="pct"/>
          </w:tcPr>
          <w:p w14:paraId="65F6455C" w14:textId="10F90C72" w:rsidR="009924A3" w:rsidRPr="007715B8" w:rsidRDefault="009924A3" w:rsidP="00C23456">
            <w:pPr>
              <w:pStyle w:val="HTML-forhndsformatert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7715B8">
              <w:rPr>
                <w:rFonts w:ascii="Times New Roman" w:eastAsiaTheme="minorHAnsi" w:hAnsi="Times New Roman" w:cs="Times New Roman"/>
                <w:lang w:val="en-GB" w:eastAsia="en-US"/>
              </w:rPr>
              <w:t>Assessed as incorrect when only keywords were presented.</w:t>
            </w:r>
          </w:p>
        </w:tc>
        <w:tc>
          <w:tcPr>
            <w:tcW w:w="597" w:type="pct"/>
            <w:tcBorders>
              <w:right w:val="nil"/>
            </w:tcBorders>
          </w:tcPr>
          <w:p w14:paraId="33CFB563" w14:textId="77777777" w:rsidR="009924A3" w:rsidRPr="007715B8" w:rsidRDefault="009924A3" w:rsidP="00C23456">
            <w:pPr>
              <w:pStyle w:val="HTML-forhndsformatert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7715B8">
              <w:rPr>
                <w:rFonts w:ascii="Times New Roman" w:eastAsiaTheme="minorHAnsi" w:hAnsi="Times New Roman" w:cs="Times New Roman"/>
                <w:lang w:val="en-GB" w:eastAsia="en-US"/>
              </w:rPr>
              <w:t>2</w:t>
            </w:r>
          </w:p>
        </w:tc>
      </w:tr>
      <w:tr w:rsidR="009924A3" w:rsidRPr="007715B8" w14:paraId="238EF6A1" w14:textId="77777777" w:rsidTr="0042231C">
        <w:trPr>
          <w:trHeight w:val="288"/>
        </w:trPr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706C7910" w14:textId="77777777" w:rsidR="009924A3" w:rsidRPr="007715B8" w:rsidRDefault="009924A3" w:rsidP="00C23456">
            <w:pPr>
              <w:pStyle w:val="HTML-forhndsformatert"/>
              <w:rPr>
                <w:rFonts w:ascii="Times New Roman" w:eastAsiaTheme="minorHAnsi" w:hAnsi="Times New Roman" w:cs="Times New Roman"/>
                <w:lang w:val="en-GB" w:eastAsia="en-US"/>
              </w:rPr>
            </w:pPr>
          </w:p>
        </w:tc>
        <w:tc>
          <w:tcPr>
            <w:tcW w:w="1361" w:type="pct"/>
            <w:tcBorders>
              <w:top w:val="nil"/>
              <w:bottom w:val="single" w:sz="4" w:space="0" w:color="000000" w:themeColor="text1"/>
            </w:tcBorders>
          </w:tcPr>
          <w:p w14:paraId="1F1BC0D7" w14:textId="3C3FA367" w:rsidR="009924A3" w:rsidRPr="007715B8" w:rsidRDefault="009924A3" w:rsidP="00C23456">
            <w:pPr>
              <w:pStyle w:val="HTML-forhndsformatert"/>
              <w:rPr>
                <w:rFonts w:ascii="Times New Roman" w:eastAsiaTheme="minorHAnsi" w:hAnsi="Times New Roman" w:cs="Times New Roman"/>
                <w:lang w:val="en-GB" w:eastAsia="en-US"/>
              </w:rPr>
            </w:pPr>
          </w:p>
        </w:tc>
        <w:tc>
          <w:tcPr>
            <w:tcW w:w="2631" w:type="pct"/>
          </w:tcPr>
          <w:p w14:paraId="06C1CBF4" w14:textId="22CD8B39" w:rsidR="009924A3" w:rsidRPr="007715B8" w:rsidRDefault="002123DF" w:rsidP="00C23456">
            <w:pPr>
              <w:pStyle w:val="HTML-forhndsformatert"/>
              <w:rPr>
                <w:rFonts w:ascii="Times New Roman" w:eastAsiaTheme="minorHAnsi" w:hAnsi="Times New Roman" w:cs="Times New Roman"/>
                <w:lang w:val="en-GB" w:eastAsia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Missing</w:t>
            </w:r>
          </w:p>
        </w:tc>
        <w:tc>
          <w:tcPr>
            <w:tcW w:w="597" w:type="pct"/>
            <w:tcBorders>
              <w:right w:val="nil"/>
            </w:tcBorders>
          </w:tcPr>
          <w:p w14:paraId="53BA0CEE" w14:textId="69F842E5" w:rsidR="009924A3" w:rsidRPr="007715B8" w:rsidRDefault="009924A3" w:rsidP="00C23456">
            <w:pPr>
              <w:pStyle w:val="HTML-forhndsformatert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7715B8">
              <w:rPr>
                <w:rFonts w:ascii="Times New Roman" w:eastAsiaTheme="minorHAnsi" w:hAnsi="Times New Roman" w:cs="Times New Roman"/>
                <w:lang w:val="en-GB" w:eastAsia="en-US"/>
              </w:rPr>
              <w:t>99</w:t>
            </w:r>
            <w:r w:rsidR="008359B5">
              <w:rPr>
                <w:rFonts w:ascii="Times New Roman" w:hAnsi="Times New Roman" w:cs="Times New Roman"/>
                <w:lang w:val="en-GB"/>
              </w:rPr>
              <w:t xml:space="preserve"> ***</w:t>
            </w:r>
          </w:p>
        </w:tc>
      </w:tr>
      <w:tr w:rsidR="009924A3" w:rsidRPr="007715B8" w14:paraId="43931CAC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49FFA2F0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bottom w:val="nil"/>
            </w:tcBorders>
          </w:tcPr>
          <w:p w14:paraId="3E98551B" w14:textId="6BEAA7C9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ich </w:t>
            </w:r>
            <w:r w:rsidR="004E4F33" w:rsidRPr="004E4F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</w:t>
            </w:r>
            <w:r w:rsidR="004E4F33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tion w</w:t>
            </w:r>
            <w:r w:rsidR="00CE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mulated?</w:t>
            </w:r>
          </w:p>
        </w:tc>
        <w:tc>
          <w:tcPr>
            <w:tcW w:w="2631" w:type="pct"/>
            <w:shd w:val="clear" w:color="auto" w:fill="auto"/>
          </w:tcPr>
          <w:p w14:paraId="7505C5BF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alence (How many have a health problem?)</w:t>
            </w:r>
          </w:p>
        </w:tc>
        <w:tc>
          <w:tcPr>
            <w:tcW w:w="597" w:type="pct"/>
            <w:tcBorders>
              <w:right w:val="nil"/>
            </w:tcBorders>
          </w:tcPr>
          <w:p w14:paraId="79802186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9924A3" w:rsidRPr="007715B8" w14:paraId="12A30B4A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16C75199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7DBFCA39" w14:textId="2C56BE1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  <w:shd w:val="clear" w:color="auto" w:fill="auto"/>
          </w:tcPr>
          <w:p w14:paraId="41BDE172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use-aetiology (Why do some people get this problem while others stay healthy?)</w:t>
            </w:r>
          </w:p>
        </w:tc>
        <w:tc>
          <w:tcPr>
            <w:tcW w:w="597" w:type="pct"/>
            <w:tcBorders>
              <w:right w:val="nil"/>
            </w:tcBorders>
          </w:tcPr>
          <w:p w14:paraId="2C7EAC41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9924A3" w:rsidRPr="007715B8" w14:paraId="2A4F292F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455CAC70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13F4C8E9" w14:textId="7D1C650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  <w:shd w:val="clear" w:color="auto" w:fill="auto"/>
          </w:tcPr>
          <w:p w14:paraId="30CC60DF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gnostics (How can we determine if someone has this problem?)</w:t>
            </w:r>
          </w:p>
        </w:tc>
        <w:tc>
          <w:tcPr>
            <w:tcW w:w="597" w:type="pct"/>
            <w:tcBorders>
              <w:right w:val="nil"/>
            </w:tcBorders>
          </w:tcPr>
          <w:p w14:paraId="2BAD16C4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9924A3" w:rsidRPr="007715B8" w14:paraId="2ECA086A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15A0BA65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39EBAA98" w14:textId="03CAC97F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  <w:shd w:val="clear" w:color="auto" w:fill="auto"/>
          </w:tcPr>
          <w:p w14:paraId="20FC5DBD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 of measures (What can be done to prevent or treat the problem?)</w:t>
            </w:r>
          </w:p>
        </w:tc>
        <w:tc>
          <w:tcPr>
            <w:tcW w:w="597" w:type="pct"/>
            <w:tcBorders>
              <w:right w:val="nil"/>
            </w:tcBorders>
          </w:tcPr>
          <w:p w14:paraId="0CA4F14F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9924A3" w:rsidRPr="007715B8" w14:paraId="3CFE99BF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6A0AE63F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17B1A480" w14:textId="6474A5D6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  <w:shd w:val="clear" w:color="auto" w:fill="auto"/>
          </w:tcPr>
          <w:p w14:paraId="15007BC0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gnosis (How is the person with the problem?)</w:t>
            </w:r>
          </w:p>
        </w:tc>
        <w:tc>
          <w:tcPr>
            <w:tcW w:w="597" w:type="pct"/>
            <w:tcBorders>
              <w:right w:val="nil"/>
            </w:tcBorders>
          </w:tcPr>
          <w:p w14:paraId="4E981F89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9924A3" w:rsidRPr="007715B8" w14:paraId="20D9798E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3E1EDDF1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0E5CF919" w14:textId="58FB5CAA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  <w:shd w:val="clear" w:color="auto" w:fill="auto"/>
          </w:tcPr>
          <w:p w14:paraId="1FCCFD37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iences and attitudes (How are it experienced? What makes it work?)</w:t>
            </w:r>
          </w:p>
        </w:tc>
        <w:tc>
          <w:tcPr>
            <w:tcW w:w="597" w:type="pct"/>
            <w:tcBorders>
              <w:right w:val="nil"/>
            </w:tcBorders>
          </w:tcPr>
          <w:p w14:paraId="161AE540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9924A3" w:rsidRPr="007715B8" w14:paraId="76B1C1D8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4A9A020D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521903FE" w14:textId="614C63B5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  <w:shd w:val="clear" w:color="auto" w:fill="auto"/>
          </w:tcPr>
          <w:p w14:paraId="24BB0516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ckground question, for example: "How to use HABIT in work with children with spastic hemiplegia?" Used question words such as how or which.</w:t>
            </w:r>
          </w:p>
        </w:tc>
        <w:tc>
          <w:tcPr>
            <w:tcW w:w="597" w:type="pct"/>
            <w:tcBorders>
              <w:right w:val="nil"/>
            </w:tcBorders>
          </w:tcPr>
          <w:p w14:paraId="35BEE05B" w14:textId="690E7054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  <w:r w:rsidR="00835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***</w:t>
            </w:r>
          </w:p>
        </w:tc>
      </w:tr>
      <w:tr w:rsidR="009924A3" w:rsidRPr="007715B8" w14:paraId="4CA0E627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1F32E7C5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single" w:sz="4" w:space="0" w:color="auto"/>
            </w:tcBorders>
          </w:tcPr>
          <w:p w14:paraId="1C6683EA" w14:textId="7CE2ADCF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  <w:tcBorders>
              <w:bottom w:val="single" w:sz="4" w:space="0" w:color="auto"/>
            </w:tcBorders>
            <w:shd w:val="clear" w:color="auto" w:fill="auto"/>
          </w:tcPr>
          <w:p w14:paraId="23DF7902" w14:textId="0B634AA3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sessed as not completed/incomplete when nothing was written or only keywords </w:t>
            </w:r>
            <w:r w:rsidR="002155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re 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vided; it had to be written as a question.</w:t>
            </w:r>
          </w:p>
        </w:tc>
        <w:tc>
          <w:tcPr>
            <w:tcW w:w="597" w:type="pct"/>
            <w:tcBorders>
              <w:bottom w:val="single" w:sz="4" w:space="0" w:color="auto"/>
              <w:right w:val="nil"/>
            </w:tcBorders>
          </w:tcPr>
          <w:p w14:paraId="4F3202C4" w14:textId="1CAE62BB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  <w:r w:rsidR="00835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***</w:t>
            </w:r>
          </w:p>
        </w:tc>
      </w:tr>
      <w:tr w:rsidR="009924A3" w:rsidRPr="007715B8" w14:paraId="6C537435" w14:textId="77777777" w:rsidTr="0042231C"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463AA7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AA54E9" w14:textId="3693A173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ich </w:t>
            </w:r>
            <w:r w:rsidR="004E4F33" w:rsidRPr="004E4F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</w:t>
            </w:r>
            <w:r w:rsidR="004E4F33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tion w</w:t>
            </w:r>
            <w:r w:rsidR="00CE0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dentified</w:t>
            </w:r>
            <w:r w:rsidR="000E3936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21127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op-down menu</w:t>
            </w:r>
            <w:r w:rsidR="000E3936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2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85A51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alence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FDAFF1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9924A3" w:rsidRPr="007715B8" w14:paraId="3E4A54E6" w14:textId="77777777" w:rsidTr="0042231C"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86500A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9E1647" w14:textId="5EB706A2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999E7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use – aetiology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221347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9924A3" w:rsidRPr="007715B8" w14:paraId="0EDCF99F" w14:textId="77777777" w:rsidTr="0042231C"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95C8CA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A7C7AF" w14:textId="0F87B0C9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44D07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gnostics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2BF830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9924A3" w:rsidRPr="007715B8" w14:paraId="2A55D9A8" w14:textId="77777777" w:rsidTr="0042231C"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FFDC60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60F45F" w14:textId="1FC4911E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BBAE9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 of measures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38E6F70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9924A3" w:rsidRPr="007715B8" w14:paraId="40F21DA6" w14:textId="77777777" w:rsidTr="0042231C"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F7A550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8BBDD3" w14:textId="73E3105D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E1F8C" w14:textId="1F60758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gnosis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0CF3CF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9924A3" w:rsidRPr="007715B8" w14:paraId="63352988" w14:textId="77777777" w:rsidTr="0042231C"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9D67E9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682DCB" w14:textId="62AF8565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178F8" w14:textId="52898446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iences and attitudes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97AB316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9924A3" w:rsidRPr="007715B8" w14:paraId="5D42975B" w14:textId="77777777" w:rsidTr="0042231C"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8CECE9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73EBF" w14:textId="17D85DA3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ECDED" w14:textId="11248662" w:rsidR="009924A3" w:rsidRPr="007715B8" w:rsidRDefault="002123DF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</w:t>
            </w:r>
            <w:r w:rsidR="009924A3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t </w:t>
            </w:r>
            <w:r w:rsidR="009924A3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entified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AEBAD7" w14:textId="695FD655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  <w:r w:rsidR="00835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***</w:t>
            </w:r>
          </w:p>
        </w:tc>
      </w:tr>
      <w:tr w:rsidR="009924A3" w:rsidRPr="007715B8" w14:paraId="61652F46" w14:textId="77777777" w:rsidTr="0042231C"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097C12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B56250" w14:textId="0C4DE39C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s there an agreement between the formulated </w:t>
            </w:r>
            <w:r w:rsidR="00FC0B43" w:rsidRPr="004E4F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</w:t>
            </w:r>
            <w:r w:rsidR="00FC0B43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question and the </w:t>
            </w:r>
            <w:r w:rsidR="002E144B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 of</w:t>
            </w:r>
            <w:r w:rsidR="004C6DDB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tion identified from the drop-down menu?</w:t>
            </w:r>
          </w:p>
        </w:tc>
        <w:tc>
          <w:tcPr>
            <w:tcW w:w="2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9723F" w14:textId="7C5AF23F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sessed as correct if there was an agreement between the formulated </w:t>
            </w:r>
            <w:r w:rsidR="004E4F33" w:rsidRPr="004E4F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</w:t>
            </w:r>
            <w:r w:rsidR="004E4F33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question and the </w:t>
            </w:r>
            <w:r w:rsidR="004C6DDB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ype of 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question identified from a drop-down menu (e.g. the formulated </w:t>
            </w:r>
            <w:r w:rsidR="004E4F33" w:rsidRPr="004E4F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</w:t>
            </w:r>
            <w:r w:rsidR="004E4F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tion was a question of effect</w:t>
            </w:r>
            <w:r w:rsidR="007106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the question from the drop-down menu was identified as an effect question).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F0DD44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9924A3" w:rsidRPr="007715B8" w14:paraId="1F735897" w14:textId="77777777" w:rsidTr="0042231C"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FAAE20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D38BC4" w14:textId="38BF039F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590EE" w14:textId="508325DC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sessed as incorrect if there was no agreement between the formulated </w:t>
            </w:r>
            <w:r w:rsidR="004E4F33" w:rsidRPr="004E4F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</w:t>
            </w:r>
            <w:r w:rsidR="004E4F33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question and the </w:t>
            </w:r>
            <w:r w:rsidR="004C6DDB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ype of 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tion identified from a drop-down menu.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B5D32F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9924A3" w:rsidRPr="007715B8" w14:paraId="70D466F9" w14:textId="77777777" w:rsidTr="0042231C"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EC63BB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1A5A45" w14:textId="042B65C8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5D27F" w14:textId="00B739BB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t could not be assessed if a background question was </w:t>
            </w:r>
            <w:r w:rsidR="00526011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ritten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a </w:t>
            </w:r>
            <w:r w:rsidR="004E4F33" w:rsidRPr="004E4F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</w:t>
            </w:r>
            <w:r w:rsidR="004E4F33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tion was not written.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692C47" w14:textId="06A0FEE9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  <w:r w:rsidR="00835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***</w:t>
            </w:r>
          </w:p>
        </w:tc>
      </w:tr>
      <w:tr w:rsidR="009924A3" w:rsidRPr="007715B8" w14:paraId="6BD0B8F7" w14:textId="77777777" w:rsidTr="0042231C"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51EDCC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F4DBA" w14:textId="4BCF2F2F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5A85E" w14:textId="651746B5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t was not completed if a </w:t>
            </w:r>
            <w:r w:rsidR="009D359F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earch 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tion was not identified from the drop-down menu.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A90926" w14:textId="226E9042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  <w:r w:rsidR="00835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***</w:t>
            </w:r>
          </w:p>
        </w:tc>
      </w:tr>
      <w:tr w:rsidR="009924A3" w:rsidRPr="007715B8" w14:paraId="63CEEB79" w14:textId="77777777" w:rsidTr="0042231C"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87161A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701378" w14:textId="4B3F74F0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s the </w:t>
            </w:r>
            <w:r w:rsidRPr="007742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pulation </w:t>
            </w:r>
            <w:r w:rsidR="00C57084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the PICO*/PICo**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rrectly reported? </w:t>
            </w:r>
          </w:p>
          <w:p w14:paraId="3AA7CA12" w14:textId="11C3CDC1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5BB20" w14:textId="601E9705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sessed as correct when the </w:t>
            </w:r>
            <w:r w:rsidR="007F22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ulation was related to the type of population and problem area (e.g. elderly with dementia), and/or a problem area (e.g. dementia)</w:t>
            </w:r>
            <w:r w:rsidR="00902229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nothing else (e.g. intervention).</w:t>
            </w:r>
            <w:r w:rsidR="00AC22B1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fferent terms/synonyms for the same theme (e.g. dementia and Alzheimer's) approved. 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68A6AB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9924A3" w:rsidRPr="007715B8" w14:paraId="1E284D71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7FAB096A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142C7CBE" w14:textId="09FB103F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573C3F8A" w14:textId="3317258D" w:rsidR="00B16506" w:rsidRPr="007715B8" w:rsidRDefault="00B16506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essed as incorrect if other PICO</w:t>
            </w:r>
            <w:r w:rsidR="00C57084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PICo</w:t>
            </w:r>
            <w:r w:rsidR="00C57084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lements were included.</w:t>
            </w:r>
          </w:p>
          <w:p w14:paraId="09BA3B33" w14:textId="1A43607D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ly age (e.g. elderly) </w:t>
            </w:r>
            <w:r w:rsidR="00CC056E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t sufficient.</w:t>
            </w:r>
          </w:p>
        </w:tc>
        <w:tc>
          <w:tcPr>
            <w:tcW w:w="597" w:type="pct"/>
            <w:tcBorders>
              <w:right w:val="nil"/>
            </w:tcBorders>
          </w:tcPr>
          <w:p w14:paraId="487DD384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9924A3" w:rsidRPr="007715B8" w14:paraId="1655924F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4A2A0A5A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single" w:sz="4" w:space="0" w:color="000000" w:themeColor="text1"/>
            </w:tcBorders>
          </w:tcPr>
          <w:p w14:paraId="0B2F9D67" w14:textId="46DA9244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3CB6387B" w14:textId="6D9783AF" w:rsidR="009924A3" w:rsidRPr="007715B8" w:rsidRDefault="002123DF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597" w:type="pct"/>
            <w:tcBorders>
              <w:right w:val="nil"/>
            </w:tcBorders>
          </w:tcPr>
          <w:p w14:paraId="35A1AC23" w14:textId="134A3F64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  <w:r w:rsidR="00835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***</w:t>
            </w:r>
          </w:p>
        </w:tc>
      </w:tr>
      <w:tr w:rsidR="009924A3" w:rsidRPr="007715B8" w14:paraId="2CE15B6E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746096FE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bottom w:val="nil"/>
            </w:tcBorders>
          </w:tcPr>
          <w:p w14:paraId="6BDAA123" w14:textId="169AECEE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s the </w:t>
            </w:r>
            <w:r w:rsidRPr="007742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ervention/Interest </w:t>
            </w:r>
            <w:r w:rsidR="00C57084" w:rsidRPr="007742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</w:t>
            </w:r>
            <w:r w:rsidR="00C57084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PICO*/PICo** 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rectly reported?</w:t>
            </w:r>
          </w:p>
        </w:tc>
        <w:tc>
          <w:tcPr>
            <w:tcW w:w="2631" w:type="pct"/>
          </w:tcPr>
          <w:p w14:paraId="3D649DA6" w14:textId="5357BC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sessed as correct when it was about the </w:t>
            </w:r>
            <w:r w:rsidR="007F22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tervention/</w:t>
            </w:r>
            <w:r w:rsidR="007F22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terest and nothing else.</w:t>
            </w:r>
          </w:p>
        </w:tc>
        <w:tc>
          <w:tcPr>
            <w:tcW w:w="597" w:type="pct"/>
            <w:tcBorders>
              <w:right w:val="nil"/>
            </w:tcBorders>
          </w:tcPr>
          <w:p w14:paraId="5800AC5D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9924A3" w:rsidRPr="007715B8" w14:paraId="741656B3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785CB71E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5C7D5729" w14:textId="13ECA403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4F85B5AE" w14:textId="5CF946E4" w:rsidR="009924A3" w:rsidRPr="007715B8" w:rsidRDefault="0060292D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essed as incorrect if other PICO</w:t>
            </w:r>
            <w:r w:rsidR="00C57084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PICo</w:t>
            </w:r>
            <w:r w:rsidR="00C57084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lements were included.</w:t>
            </w:r>
          </w:p>
        </w:tc>
        <w:tc>
          <w:tcPr>
            <w:tcW w:w="597" w:type="pct"/>
            <w:tcBorders>
              <w:right w:val="nil"/>
            </w:tcBorders>
          </w:tcPr>
          <w:p w14:paraId="5797C2BB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9924A3" w:rsidRPr="007715B8" w14:paraId="6EF62F1B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34D2431B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single" w:sz="4" w:space="0" w:color="000000" w:themeColor="text1"/>
            </w:tcBorders>
          </w:tcPr>
          <w:p w14:paraId="1808F7E8" w14:textId="1B8ABF1C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2B1B41E5" w14:textId="0A2E195E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completed</w:t>
            </w:r>
          </w:p>
        </w:tc>
        <w:tc>
          <w:tcPr>
            <w:tcW w:w="597" w:type="pct"/>
            <w:tcBorders>
              <w:right w:val="nil"/>
            </w:tcBorders>
          </w:tcPr>
          <w:p w14:paraId="4FBBB406" w14:textId="04C1A100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  <w:r w:rsidR="00835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***</w:t>
            </w:r>
          </w:p>
        </w:tc>
      </w:tr>
      <w:tr w:rsidR="009924A3" w:rsidRPr="007715B8" w14:paraId="6C71F00A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5D0260AA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bottom w:val="nil"/>
            </w:tcBorders>
          </w:tcPr>
          <w:p w14:paraId="757A1258" w14:textId="64868A00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s the </w:t>
            </w:r>
            <w:r w:rsidRPr="007742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arison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C57084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f the PICO*/PICo** 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rectly reported?</w:t>
            </w:r>
          </w:p>
        </w:tc>
        <w:tc>
          <w:tcPr>
            <w:tcW w:w="2631" w:type="pct"/>
          </w:tcPr>
          <w:p w14:paraId="671EBDC4" w14:textId="00198DF8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sessed as correct when it was about the </w:t>
            </w:r>
            <w:r w:rsidR="007F22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mparison and nothing else.</w:t>
            </w:r>
          </w:p>
        </w:tc>
        <w:tc>
          <w:tcPr>
            <w:tcW w:w="597" w:type="pct"/>
            <w:tcBorders>
              <w:right w:val="nil"/>
            </w:tcBorders>
          </w:tcPr>
          <w:p w14:paraId="2162F587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9924A3" w:rsidRPr="007715B8" w14:paraId="4883AAC1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18D2CF44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6A12B215" w14:textId="1E395732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6A46B29B" w14:textId="7481CCFE" w:rsidR="009924A3" w:rsidRPr="007715B8" w:rsidRDefault="002B139B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essed as incorrect if other PICO</w:t>
            </w:r>
            <w:r w:rsidR="00C57084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PICo</w:t>
            </w:r>
            <w:r w:rsidR="00C57084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lements were included.</w:t>
            </w:r>
          </w:p>
        </w:tc>
        <w:tc>
          <w:tcPr>
            <w:tcW w:w="597" w:type="pct"/>
            <w:tcBorders>
              <w:right w:val="nil"/>
            </w:tcBorders>
          </w:tcPr>
          <w:p w14:paraId="353EE27D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9924A3" w:rsidRPr="007715B8" w14:paraId="49A987AE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6340CE80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7E3A83AE" w14:textId="50C651E6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25DA94B0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relevant for prevalence, cause, prognosis, and experience questions.</w:t>
            </w:r>
          </w:p>
        </w:tc>
        <w:tc>
          <w:tcPr>
            <w:tcW w:w="597" w:type="pct"/>
            <w:tcBorders>
              <w:right w:val="nil"/>
            </w:tcBorders>
          </w:tcPr>
          <w:p w14:paraId="4D86DBC2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</w:p>
        </w:tc>
      </w:tr>
      <w:tr w:rsidR="009924A3" w:rsidRPr="007715B8" w14:paraId="649A62C9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3CFF427D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single" w:sz="4" w:space="0" w:color="000000" w:themeColor="text1"/>
            </w:tcBorders>
          </w:tcPr>
          <w:p w14:paraId="07C6EEC3" w14:textId="4986372B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75C26C6E" w14:textId="5EFB6CF1" w:rsidR="009924A3" w:rsidRPr="007715B8" w:rsidRDefault="002123DF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597" w:type="pct"/>
            <w:tcBorders>
              <w:right w:val="nil"/>
            </w:tcBorders>
          </w:tcPr>
          <w:p w14:paraId="3EC69DA4" w14:textId="0A8E00CE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  <w:r w:rsidR="00835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***</w:t>
            </w:r>
          </w:p>
        </w:tc>
      </w:tr>
      <w:tr w:rsidR="009924A3" w:rsidRPr="007715B8" w14:paraId="2A579E87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5C89B87A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bottom w:val="nil"/>
            </w:tcBorders>
          </w:tcPr>
          <w:p w14:paraId="11CC9A6E" w14:textId="067C1516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s the </w:t>
            </w:r>
            <w:r w:rsidRPr="007742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/Context</w:t>
            </w:r>
            <w:r w:rsidRPr="007715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C57084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f the PICO*/PICo** 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rectly reported?</w:t>
            </w:r>
          </w:p>
        </w:tc>
        <w:tc>
          <w:tcPr>
            <w:tcW w:w="2631" w:type="pct"/>
          </w:tcPr>
          <w:p w14:paraId="714D2687" w14:textId="13C4830C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sessed as correct when it was about the </w:t>
            </w:r>
            <w:r w:rsidR="007F22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tcome/</w:t>
            </w:r>
            <w:r w:rsidR="007F22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text and nothing else. Included a clear outcome, e.g. ADL function, participation in work, or pain. </w:t>
            </w:r>
          </w:p>
        </w:tc>
        <w:tc>
          <w:tcPr>
            <w:tcW w:w="597" w:type="pct"/>
            <w:tcBorders>
              <w:right w:val="nil"/>
            </w:tcBorders>
          </w:tcPr>
          <w:p w14:paraId="37CC0E91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9924A3" w:rsidRPr="007715B8" w14:paraId="457DE54B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6BD41159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7E697050" w14:textId="38609229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6699AA5C" w14:textId="35AB1F69" w:rsidR="00AE5F36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sessed as incorrect </w:t>
            </w:r>
            <w:r w:rsidR="00175B0B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75B0B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PICO</w:t>
            </w:r>
            <w:r w:rsidR="00C57084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  <w:r w:rsidR="0060292D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PICo</w:t>
            </w:r>
            <w:r w:rsidR="00C57084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  <w:r w:rsidR="00175B0B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lements were included. </w:t>
            </w:r>
          </w:p>
          <w:p w14:paraId="2E06B403" w14:textId="2505484F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ly "effect" was not sufficient</w:t>
            </w:r>
            <w:r w:rsidR="00CC54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 an outcome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597" w:type="pct"/>
            <w:tcBorders>
              <w:right w:val="nil"/>
            </w:tcBorders>
          </w:tcPr>
          <w:p w14:paraId="52348FCF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9924A3" w:rsidRPr="007715B8" w14:paraId="594704B1" w14:textId="77777777" w:rsidTr="0042231C">
        <w:tc>
          <w:tcPr>
            <w:tcW w:w="411" w:type="pct"/>
            <w:tcBorders>
              <w:top w:val="nil"/>
              <w:left w:val="nil"/>
              <w:bottom w:val="single" w:sz="4" w:space="0" w:color="000000" w:themeColor="text1"/>
            </w:tcBorders>
          </w:tcPr>
          <w:p w14:paraId="75FA3D81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single" w:sz="4" w:space="0" w:color="000000" w:themeColor="text1"/>
            </w:tcBorders>
          </w:tcPr>
          <w:p w14:paraId="09D25A12" w14:textId="16632E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65D626A0" w14:textId="45A403DC" w:rsidR="009924A3" w:rsidRPr="007715B8" w:rsidRDefault="002123DF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597" w:type="pct"/>
            <w:tcBorders>
              <w:right w:val="nil"/>
            </w:tcBorders>
          </w:tcPr>
          <w:p w14:paraId="6394A9E8" w14:textId="7740C33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  <w:r w:rsidR="00835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***</w:t>
            </w:r>
          </w:p>
        </w:tc>
      </w:tr>
      <w:tr w:rsidR="009924A3" w:rsidRPr="007715B8" w14:paraId="276B9C59" w14:textId="77777777" w:rsidTr="0042231C">
        <w:tc>
          <w:tcPr>
            <w:tcW w:w="411" w:type="pct"/>
            <w:tcBorders>
              <w:left w:val="nil"/>
              <w:bottom w:val="nil"/>
            </w:tcBorders>
          </w:tcPr>
          <w:p w14:paraId="6ABF5F37" w14:textId="4809B93E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ccess</w:t>
            </w:r>
          </w:p>
        </w:tc>
        <w:tc>
          <w:tcPr>
            <w:tcW w:w="1361" w:type="pct"/>
            <w:tcBorders>
              <w:bottom w:val="nil"/>
            </w:tcBorders>
          </w:tcPr>
          <w:p w14:paraId="45860F34" w14:textId="1B552E9C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ch information sources were used?</w:t>
            </w:r>
          </w:p>
        </w:tc>
        <w:tc>
          <w:tcPr>
            <w:tcW w:w="2631" w:type="pct"/>
          </w:tcPr>
          <w:p w14:paraId="43022691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MJ Best Practice </w:t>
            </w:r>
          </w:p>
        </w:tc>
        <w:tc>
          <w:tcPr>
            <w:tcW w:w="597" w:type="pct"/>
            <w:tcBorders>
              <w:right w:val="nil"/>
            </w:tcBorders>
          </w:tcPr>
          <w:p w14:paraId="448E7000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A22CD1" w:rsidRPr="007715B8" w14:paraId="4725245E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11851436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6659CED5" w14:textId="3AD4D1E5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1E60ACAE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pToDate </w:t>
            </w:r>
          </w:p>
        </w:tc>
        <w:tc>
          <w:tcPr>
            <w:tcW w:w="597" w:type="pct"/>
            <w:tcBorders>
              <w:right w:val="nil"/>
            </w:tcBorders>
          </w:tcPr>
          <w:p w14:paraId="7DCD46E1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9924A3" w:rsidRPr="007715B8" w14:paraId="71F8F4D9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6D9D3D7C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76F10316" w14:textId="2EF0F96B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17105423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agprosedyrer.no </w:t>
            </w:r>
          </w:p>
        </w:tc>
        <w:tc>
          <w:tcPr>
            <w:tcW w:w="597" w:type="pct"/>
            <w:tcBorders>
              <w:right w:val="nil"/>
            </w:tcBorders>
          </w:tcPr>
          <w:p w14:paraId="687880FA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9924A3" w:rsidRPr="007715B8" w14:paraId="79CA48A7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3DECB123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76D61699" w14:textId="37727B30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0E2DEFD5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ational Guideline Clearinghouse </w:t>
            </w:r>
          </w:p>
        </w:tc>
        <w:tc>
          <w:tcPr>
            <w:tcW w:w="597" w:type="pct"/>
            <w:tcBorders>
              <w:right w:val="nil"/>
            </w:tcBorders>
          </w:tcPr>
          <w:p w14:paraId="135688C9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9924A3" w:rsidRPr="007715B8" w14:paraId="365C9403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594450A5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6052335D" w14:textId="477B1E40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4C896B00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mpbell Library </w:t>
            </w:r>
          </w:p>
        </w:tc>
        <w:tc>
          <w:tcPr>
            <w:tcW w:w="597" w:type="pct"/>
            <w:tcBorders>
              <w:right w:val="nil"/>
            </w:tcBorders>
          </w:tcPr>
          <w:p w14:paraId="4EDAAE46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9924A3" w:rsidRPr="007715B8" w14:paraId="56661E3D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5C814FBD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18A7161A" w14:textId="38DEF59D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5D07A335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chrane Library</w:t>
            </w:r>
          </w:p>
        </w:tc>
        <w:tc>
          <w:tcPr>
            <w:tcW w:w="597" w:type="pct"/>
            <w:tcBorders>
              <w:right w:val="nil"/>
            </w:tcBorders>
          </w:tcPr>
          <w:p w14:paraId="090D1833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9924A3" w:rsidRPr="007715B8" w14:paraId="3E179EA0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1C4ABF47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26A2EF77" w14:textId="46A753E8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53C971E2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pistemonikos </w:t>
            </w:r>
          </w:p>
        </w:tc>
        <w:tc>
          <w:tcPr>
            <w:tcW w:w="597" w:type="pct"/>
            <w:tcBorders>
              <w:right w:val="nil"/>
            </w:tcBorders>
          </w:tcPr>
          <w:p w14:paraId="7222DA24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9924A3" w:rsidRPr="007715B8" w14:paraId="29538AEC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650FF718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2B2D2A3B" w14:textId="38EFDD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7EB9E58F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lth Evidence </w:t>
            </w:r>
          </w:p>
        </w:tc>
        <w:tc>
          <w:tcPr>
            <w:tcW w:w="597" w:type="pct"/>
            <w:tcBorders>
              <w:right w:val="nil"/>
            </w:tcBorders>
          </w:tcPr>
          <w:p w14:paraId="3CA88DC5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9924A3" w:rsidRPr="007715B8" w14:paraId="57CE252F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74422398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050536BC" w14:textId="6D411150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34118A36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Norwegian Health Library search field</w:t>
            </w:r>
          </w:p>
        </w:tc>
        <w:tc>
          <w:tcPr>
            <w:tcW w:w="597" w:type="pct"/>
            <w:tcBorders>
              <w:right w:val="nil"/>
            </w:tcBorders>
          </w:tcPr>
          <w:p w14:paraId="1FF01123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9924A3" w:rsidRPr="007715B8" w14:paraId="670BCA38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1ACE56D2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1A756221" w14:textId="0991008A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24424E9A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anna Briggs Institute EBP</w:t>
            </w:r>
          </w:p>
        </w:tc>
        <w:tc>
          <w:tcPr>
            <w:tcW w:w="597" w:type="pct"/>
            <w:tcBorders>
              <w:right w:val="nil"/>
            </w:tcBorders>
          </w:tcPr>
          <w:p w14:paraId="1ECE2FC8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  <w:tr w:rsidR="009924A3" w:rsidRPr="007715B8" w14:paraId="750E8A10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73217DCA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4A59B9E2" w14:textId="011DE68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6F3CF062" w14:textId="6862628C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FD52B3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eker</w:t>
            </w:r>
          </w:p>
        </w:tc>
        <w:tc>
          <w:tcPr>
            <w:tcW w:w="597" w:type="pct"/>
            <w:tcBorders>
              <w:right w:val="nil"/>
            </w:tcBorders>
          </w:tcPr>
          <w:p w14:paraId="0FDEE547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</w:tr>
      <w:tr w:rsidR="009924A3" w:rsidRPr="007715B8" w14:paraId="28C656AB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1834E49C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49D38DA2" w14:textId="568A7199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53ED6993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ro</w:t>
            </w:r>
          </w:p>
        </w:tc>
        <w:tc>
          <w:tcPr>
            <w:tcW w:w="597" w:type="pct"/>
            <w:tcBorders>
              <w:right w:val="nil"/>
            </w:tcBorders>
          </w:tcPr>
          <w:p w14:paraId="55F8118E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</w:tr>
      <w:tr w:rsidR="009924A3" w:rsidRPr="007715B8" w14:paraId="4904BB47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2022E693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5BF7AF0B" w14:textId="02916D83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4803196E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ED</w:t>
            </w:r>
          </w:p>
        </w:tc>
        <w:tc>
          <w:tcPr>
            <w:tcW w:w="597" w:type="pct"/>
            <w:tcBorders>
              <w:right w:val="nil"/>
            </w:tcBorders>
          </w:tcPr>
          <w:p w14:paraId="39F36209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</w:tr>
      <w:tr w:rsidR="009924A3" w:rsidRPr="007715B8" w14:paraId="53BDCCBC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74DE5D1C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55915B9F" w14:textId="7E7F4DF3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4474D1E1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NAHL</w:t>
            </w:r>
          </w:p>
        </w:tc>
        <w:tc>
          <w:tcPr>
            <w:tcW w:w="597" w:type="pct"/>
            <w:tcBorders>
              <w:right w:val="nil"/>
            </w:tcBorders>
          </w:tcPr>
          <w:p w14:paraId="50A48CE3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</w:tr>
      <w:tr w:rsidR="009924A3" w:rsidRPr="007715B8" w14:paraId="737DBF26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7A418B0B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33643432" w14:textId="62D7576B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26332B39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base</w:t>
            </w:r>
          </w:p>
        </w:tc>
        <w:tc>
          <w:tcPr>
            <w:tcW w:w="597" w:type="pct"/>
            <w:tcBorders>
              <w:right w:val="nil"/>
            </w:tcBorders>
          </w:tcPr>
          <w:p w14:paraId="140DE102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</w:tr>
      <w:tr w:rsidR="009924A3" w:rsidRPr="007715B8" w14:paraId="4DF191BF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06F5E9F8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3A1B0233" w14:textId="53BCA43F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39303FDC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LINE</w:t>
            </w:r>
          </w:p>
        </w:tc>
        <w:tc>
          <w:tcPr>
            <w:tcW w:w="597" w:type="pct"/>
            <w:tcBorders>
              <w:right w:val="nil"/>
            </w:tcBorders>
          </w:tcPr>
          <w:p w14:paraId="0B0EB2E4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</w:tr>
      <w:tr w:rsidR="009924A3" w:rsidRPr="007715B8" w14:paraId="3445F8DF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422A2BE6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477119B6" w14:textId="4900E3A6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58F44657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bMed</w:t>
            </w:r>
          </w:p>
        </w:tc>
        <w:tc>
          <w:tcPr>
            <w:tcW w:w="597" w:type="pct"/>
            <w:tcBorders>
              <w:right w:val="nil"/>
            </w:tcBorders>
          </w:tcPr>
          <w:p w14:paraId="2E3B4EAC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</w:tr>
      <w:tr w:rsidR="009924A3" w:rsidRPr="007715B8" w14:paraId="10CD47E1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7DB16D12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7B695B6C" w14:textId="6E062B20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13E54B54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INFO</w:t>
            </w:r>
          </w:p>
        </w:tc>
        <w:tc>
          <w:tcPr>
            <w:tcW w:w="597" w:type="pct"/>
            <w:tcBorders>
              <w:right w:val="nil"/>
            </w:tcBorders>
          </w:tcPr>
          <w:p w14:paraId="5E878A30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</w:tr>
      <w:tr w:rsidR="009924A3" w:rsidRPr="007715B8" w14:paraId="0A787EA9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7D13C8F0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2E4B408E" w14:textId="3410A196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17F85BCF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veMed+</w:t>
            </w:r>
          </w:p>
        </w:tc>
        <w:tc>
          <w:tcPr>
            <w:tcW w:w="597" w:type="pct"/>
            <w:tcBorders>
              <w:right w:val="nil"/>
            </w:tcBorders>
          </w:tcPr>
          <w:p w14:paraId="2DE6CDF8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</w:tr>
      <w:tr w:rsidR="009924A3" w:rsidRPr="007715B8" w14:paraId="3CC9D04E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7A0CE26A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4B9FCB85" w14:textId="56CC635E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4C4F9B03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597" w:type="pct"/>
            <w:tcBorders>
              <w:right w:val="nil"/>
            </w:tcBorders>
          </w:tcPr>
          <w:p w14:paraId="24FA98EF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</w:tr>
      <w:tr w:rsidR="009924A3" w:rsidRPr="007715B8" w14:paraId="3DAAA416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65DFC6A1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single" w:sz="4" w:space="0" w:color="000000" w:themeColor="text1"/>
            </w:tcBorders>
          </w:tcPr>
          <w:p w14:paraId="2549251E" w14:textId="423E2A0B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0221AF24" w14:textId="36D3D40F" w:rsidR="009924A3" w:rsidRPr="007715B8" w:rsidRDefault="002123DF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597" w:type="pct"/>
            <w:tcBorders>
              <w:right w:val="nil"/>
            </w:tcBorders>
          </w:tcPr>
          <w:p w14:paraId="6148B73E" w14:textId="755FCCCD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  <w:r w:rsidR="00835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***</w:t>
            </w:r>
          </w:p>
        </w:tc>
      </w:tr>
      <w:tr w:rsidR="009924A3" w:rsidRPr="007715B8" w14:paraId="06F80320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30F48007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bottom w:val="nil"/>
            </w:tcBorders>
          </w:tcPr>
          <w:p w14:paraId="5665B350" w14:textId="0B1C2A43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</w:t>
            </w:r>
            <w:r w:rsidR="008941F1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 link to research evidence 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orted?</w:t>
            </w:r>
          </w:p>
        </w:tc>
        <w:tc>
          <w:tcPr>
            <w:tcW w:w="2631" w:type="pct"/>
          </w:tcPr>
          <w:p w14:paraId="169CDD4E" w14:textId="528E147F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essed as correct if a research article was included.</w:t>
            </w:r>
          </w:p>
        </w:tc>
        <w:tc>
          <w:tcPr>
            <w:tcW w:w="597" w:type="pct"/>
            <w:tcBorders>
              <w:right w:val="nil"/>
            </w:tcBorders>
          </w:tcPr>
          <w:p w14:paraId="1AE2B9A1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9924A3" w:rsidRPr="007715B8" w14:paraId="59D04270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2FEFAF13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single" w:sz="4" w:space="0" w:color="000000" w:themeColor="text1"/>
            </w:tcBorders>
          </w:tcPr>
          <w:p w14:paraId="739C877D" w14:textId="3707590A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5706AE56" w14:textId="22D45334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sessed as incorrect if a report, letter, or similar was included or </w:t>
            </w:r>
            <w:r w:rsidR="00DF4716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</w:t>
            </w:r>
            <w:r w:rsidR="00AE5F36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earch </w:t>
            </w:r>
            <w:r w:rsidR="00DF4716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idence 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s </w:t>
            </w:r>
            <w:r w:rsidR="00AE5F36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t 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luded.</w:t>
            </w:r>
          </w:p>
        </w:tc>
        <w:tc>
          <w:tcPr>
            <w:tcW w:w="597" w:type="pct"/>
            <w:tcBorders>
              <w:right w:val="nil"/>
            </w:tcBorders>
          </w:tcPr>
          <w:p w14:paraId="365AF0AF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9924A3" w:rsidRPr="007715B8" w14:paraId="7A900E70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4ADB296F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bottom w:val="nil"/>
            </w:tcBorders>
          </w:tcPr>
          <w:p w14:paraId="2591ACDD" w14:textId="5487BF29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s there an agreement between the information source </w:t>
            </w:r>
            <w:r w:rsidR="00F64C51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sed 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d </w:t>
            </w:r>
            <w:r w:rsidR="002B17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</w:t>
            </w:r>
            <w:r w:rsidR="00F64C51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dentified 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earch </w:t>
            </w:r>
            <w:r w:rsidR="00DF4716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idence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2631" w:type="pct"/>
          </w:tcPr>
          <w:p w14:paraId="60A15C85" w14:textId="216B8601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sessed as correct if there was an agreement between </w:t>
            </w:r>
            <w:r w:rsidR="00FD5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oice of information source and chosen research article. For instance, qualitative questions could be found in Cinahl, Medline, PsycINFO, and/or other general databases.</w:t>
            </w:r>
          </w:p>
        </w:tc>
        <w:tc>
          <w:tcPr>
            <w:tcW w:w="597" w:type="pct"/>
            <w:tcBorders>
              <w:right w:val="nil"/>
            </w:tcBorders>
          </w:tcPr>
          <w:p w14:paraId="29674A09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9924A3" w:rsidRPr="007715B8" w14:paraId="1A4F589C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60F5C4E7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0386D05C" w14:textId="356E3BB8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65F3FBAA" w14:textId="571818FE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essed as incorrect if there w</w:t>
            </w:r>
            <w:r w:rsidR="00C900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 agreement.</w:t>
            </w:r>
          </w:p>
        </w:tc>
        <w:tc>
          <w:tcPr>
            <w:tcW w:w="597" w:type="pct"/>
            <w:tcBorders>
              <w:right w:val="nil"/>
            </w:tcBorders>
          </w:tcPr>
          <w:p w14:paraId="5C0A82F8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9924A3" w:rsidRPr="007715B8" w14:paraId="51FF670D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036C406C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71071D74" w14:textId="114E49A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3901E19A" w14:textId="23335311" w:rsidR="009924A3" w:rsidRPr="007715B8" w:rsidRDefault="00C9002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 c</w:t>
            </w:r>
            <w:r w:rsidR="009924A3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ld not be assessed if a background question was formulated.</w:t>
            </w:r>
          </w:p>
        </w:tc>
        <w:tc>
          <w:tcPr>
            <w:tcW w:w="597" w:type="pct"/>
            <w:tcBorders>
              <w:right w:val="nil"/>
            </w:tcBorders>
          </w:tcPr>
          <w:p w14:paraId="1838B188" w14:textId="24E80DA2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  <w:r w:rsidR="00835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***</w:t>
            </w:r>
          </w:p>
        </w:tc>
      </w:tr>
      <w:tr w:rsidR="009924A3" w:rsidRPr="007715B8" w14:paraId="78CF32BD" w14:textId="77777777" w:rsidTr="0042231C">
        <w:tc>
          <w:tcPr>
            <w:tcW w:w="411" w:type="pct"/>
            <w:tcBorders>
              <w:top w:val="nil"/>
              <w:left w:val="nil"/>
              <w:bottom w:val="single" w:sz="4" w:space="0" w:color="000000" w:themeColor="text1"/>
            </w:tcBorders>
          </w:tcPr>
          <w:p w14:paraId="58EFCBEB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single" w:sz="4" w:space="0" w:color="000000" w:themeColor="text1"/>
            </w:tcBorders>
          </w:tcPr>
          <w:p w14:paraId="4E2143D9" w14:textId="782FB2EB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6D34CBC6" w14:textId="1A6837AC" w:rsidR="009924A3" w:rsidRPr="007715B8" w:rsidRDefault="002123DF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597" w:type="pct"/>
            <w:tcBorders>
              <w:right w:val="nil"/>
            </w:tcBorders>
          </w:tcPr>
          <w:p w14:paraId="1D7A5302" w14:textId="599785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  <w:r w:rsidR="00835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***</w:t>
            </w:r>
          </w:p>
        </w:tc>
      </w:tr>
      <w:tr w:rsidR="009924A3" w:rsidRPr="007715B8" w14:paraId="1394461D" w14:textId="77777777" w:rsidTr="0042231C">
        <w:tc>
          <w:tcPr>
            <w:tcW w:w="411" w:type="pct"/>
            <w:tcBorders>
              <w:left w:val="nil"/>
              <w:bottom w:val="nil"/>
            </w:tcBorders>
          </w:tcPr>
          <w:p w14:paraId="4138191F" w14:textId="20B87773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ppraise</w:t>
            </w:r>
          </w:p>
        </w:tc>
        <w:tc>
          <w:tcPr>
            <w:tcW w:w="1361" w:type="pct"/>
            <w:tcBorders>
              <w:bottom w:val="nil"/>
            </w:tcBorders>
          </w:tcPr>
          <w:p w14:paraId="457576D4" w14:textId="58FA9F14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s there an agreement between the </w:t>
            </w:r>
            <w:r w:rsidR="00B44CFE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dentified 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earch </w:t>
            </w:r>
            <w:r w:rsidR="00B44CFE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idence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r w:rsidR="00AF23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osen </w:t>
            </w:r>
            <w:r w:rsidR="00B44CFE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itical appraisal 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ecklist</w:t>
            </w:r>
            <w:r w:rsidR="00B44CFE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sed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2631" w:type="pct"/>
          </w:tcPr>
          <w:p w14:paraId="465C88FE" w14:textId="36C6B658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essed as correct when there was an agreement between the research article and checklist</w:t>
            </w:r>
            <w:r w:rsidR="00C900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F8177B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y included 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same study design.  </w:t>
            </w:r>
          </w:p>
        </w:tc>
        <w:tc>
          <w:tcPr>
            <w:tcW w:w="597" w:type="pct"/>
            <w:tcBorders>
              <w:right w:val="nil"/>
            </w:tcBorders>
          </w:tcPr>
          <w:p w14:paraId="67005A47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9924A3" w:rsidRPr="007715B8" w14:paraId="7535C2A7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14A092E5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3A5284BA" w14:textId="7D17C9AB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0ABAA446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sessed as incorrect if there were no agreements. </w:t>
            </w:r>
          </w:p>
        </w:tc>
        <w:tc>
          <w:tcPr>
            <w:tcW w:w="597" w:type="pct"/>
            <w:tcBorders>
              <w:right w:val="nil"/>
            </w:tcBorders>
          </w:tcPr>
          <w:p w14:paraId="353CB698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9924A3" w:rsidRPr="007715B8" w14:paraId="5D298870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5A9D07E3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single" w:sz="4" w:space="0" w:color="000000" w:themeColor="text1"/>
            </w:tcBorders>
          </w:tcPr>
          <w:p w14:paraId="2A796DEA" w14:textId="28D3A63C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0F7A7D8E" w14:textId="70C7BD4D" w:rsidR="009924A3" w:rsidRPr="007715B8" w:rsidRDefault="00C9002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 c</w:t>
            </w:r>
            <w:r w:rsidR="009924A3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ld not be assessed because an article or checklist was not chosen</w:t>
            </w:r>
            <w:r w:rsidR="009A0162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597" w:type="pct"/>
            <w:tcBorders>
              <w:right w:val="nil"/>
            </w:tcBorders>
          </w:tcPr>
          <w:p w14:paraId="692F785D" w14:textId="1E024ED8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  <w:r w:rsidR="00835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***</w:t>
            </w:r>
          </w:p>
        </w:tc>
      </w:tr>
      <w:tr w:rsidR="009924A3" w:rsidRPr="007715B8" w14:paraId="42D82B76" w14:textId="77777777" w:rsidTr="0042231C">
        <w:trPr>
          <w:trHeight w:val="285"/>
        </w:trPr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5B36A048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bottom w:val="nil"/>
            </w:tcBorders>
          </w:tcPr>
          <w:p w14:paraId="1D6405CF" w14:textId="6A4C98A8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re </w:t>
            </w:r>
            <w:r w:rsidR="002E3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questions in the checklist completed?</w:t>
            </w:r>
          </w:p>
        </w:tc>
        <w:tc>
          <w:tcPr>
            <w:tcW w:w="2631" w:type="pct"/>
          </w:tcPr>
          <w:p w14:paraId="213F96DD" w14:textId="1AF91800" w:rsidR="009924A3" w:rsidRPr="007715B8" w:rsidRDefault="00035D5D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="009924A3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h question in </w:t>
            </w:r>
            <w:r w:rsidR="00C900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</w:t>
            </w:r>
            <w:r w:rsidR="009924A3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ecklist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C900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s 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essed</w:t>
            </w:r>
            <w:r w:rsidR="00706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dividually</w:t>
            </w:r>
            <w:r w:rsidR="00E41E81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 correct</w:t>
            </w:r>
            <w:r w:rsidR="00A078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hen completed</w:t>
            </w:r>
            <w:r w:rsidR="00E41E81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597" w:type="pct"/>
            <w:tcBorders>
              <w:right w:val="nil"/>
            </w:tcBorders>
          </w:tcPr>
          <w:p w14:paraId="1F8B6CC3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9924A3" w:rsidRPr="007715B8" w14:paraId="0C0C0533" w14:textId="77777777" w:rsidTr="0042231C">
        <w:tc>
          <w:tcPr>
            <w:tcW w:w="411" w:type="pct"/>
            <w:tcBorders>
              <w:top w:val="nil"/>
              <w:left w:val="nil"/>
              <w:bottom w:val="single" w:sz="4" w:space="0" w:color="000000" w:themeColor="text1"/>
            </w:tcBorders>
          </w:tcPr>
          <w:p w14:paraId="13D43A9B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single" w:sz="4" w:space="0" w:color="000000" w:themeColor="text1"/>
            </w:tcBorders>
          </w:tcPr>
          <w:p w14:paraId="7A0837AA" w14:textId="292F3A1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284C60E2" w14:textId="325F53F3" w:rsidR="009924A3" w:rsidRPr="007715B8" w:rsidRDefault="00E41E81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ach question in </w:t>
            </w:r>
            <w:r w:rsidR="00C900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ecklist </w:t>
            </w:r>
            <w:r w:rsidR="00C900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s 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essed</w:t>
            </w:r>
            <w:r w:rsidR="007062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dividually</w:t>
            </w:r>
            <w:r w:rsidR="000B17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 </w:t>
            </w:r>
            <w:r w:rsidR="00D82D7E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rect</w:t>
            </w:r>
            <w:r w:rsidR="00A078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hen </w:t>
            </w:r>
            <w:r w:rsidR="002123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597" w:type="pct"/>
            <w:tcBorders>
              <w:right w:val="nil"/>
            </w:tcBorders>
          </w:tcPr>
          <w:p w14:paraId="152D75C7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9924A3" w:rsidRPr="007715B8" w14:paraId="4BA309CA" w14:textId="77777777" w:rsidTr="0042231C">
        <w:tc>
          <w:tcPr>
            <w:tcW w:w="411" w:type="pct"/>
            <w:tcBorders>
              <w:left w:val="nil"/>
              <w:bottom w:val="nil"/>
            </w:tcBorders>
          </w:tcPr>
          <w:p w14:paraId="5B68A630" w14:textId="013BC685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pply</w:t>
            </w:r>
          </w:p>
        </w:tc>
        <w:tc>
          <w:tcPr>
            <w:tcW w:w="1361" w:type="pct"/>
            <w:tcBorders>
              <w:bottom w:val="nil"/>
            </w:tcBorders>
          </w:tcPr>
          <w:p w14:paraId="57ACCF7A" w14:textId="73D7B95B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 the application of the</w:t>
            </w:r>
            <w:r w:rsidR="00507F11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search evidence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ported </w:t>
            </w:r>
            <w:r w:rsidR="000646D3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op-down menu</w:t>
            </w:r>
            <w:r w:rsidR="000646D3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2631" w:type="pct"/>
          </w:tcPr>
          <w:p w14:paraId="1BA06100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97" w:type="pct"/>
            <w:tcBorders>
              <w:right w:val="nil"/>
            </w:tcBorders>
          </w:tcPr>
          <w:p w14:paraId="72B60321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9924A3" w:rsidRPr="007715B8" w14:paraId="081491DC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0BE9E84B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single" w:sz="4" w:space="0" w:color="000000" w:themeColor="text1"/>
            </w:tcBorders>
          </w:tcPr>
          <w:p w14:paraId="48BB6D83" w14:textId="70DA909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59652057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97" w:type="pct"/>
            <w:tcBorders>
              <w:right w:val="nil"/>
            </w:tcBorders>
          </w:tcPr>
          <w:p w14:paraId="17969D13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9924A3" w:rsidRPr="007715B8" w14:paraId="1C523574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0AC5572E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bottom w:val="nil"/>
            </w:tcBorders>
          </w:tcPr>
          <w:p w14:paraId="54481313" w14:textId="45067E19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f reported applied, was this described? </w:t>
            </w:r>
          </w:p>
        </w:tc>
        <w:tc>
          <w:tcPr>
            <w:tcW w:w="2631" w:type="pct"/>
          </w:tcPr>
          <w:p w14:paraId="6C109159" w14:textId="304D4BE1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sessed as correct if applying the </w:t>
            </w:r>
            <w:r w:rsidR="00B6789A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vidence in </w:t>
            </w:r>
            <w:r w:rsidR="00B26115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actice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as reported.</w:t>
            </w:r>
          </w:p>
        </w:tc>
        <w:tc>
          <w:tcPr>
            <w:tcW w:w="597" w:type="pct"/>
            <w:tcBorders>
              <w:right w:val="nil"/>
            </w:tcBorders>
          </w:tcPr>
          <w:p w14:paraId="52A4EE2E" w14:textId="074E6CCE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9924A3" w:rsidRPr="007715B8" w14:paraId="3240093D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62715A5B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18D95558" w14:textId="1C040CF2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64ABDF44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sessed as incorrect if it was not described how the research was applied. </w:t>
            </w:r>
          </w:p>
        </w:tc>
        <w:tc>
          <w:tcPr>
            <w:tcW w:w="597" w:type="pct"/>
            <w:tcBorders>
              <w:right w:val="nil"/>
            </w:tcBorders>
          </w:tcPr>
          <w:p w14:paraId="30A12CCA" w14:textId="4303E3FE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9924A3" w:rsidRPr="007715B8" w14:paraId="16748EAD" w14:textId="77777777" w:rsidTr="0042231C">
        <w:tc>
          <w:tcPr>
            <w:tcW w:w="411" w:type="pct"/>
            <w:tcBorders>
              <w:top w:val="nil"/>
              <w:left w:val="nil"/>
              <w:bottom w:val="single" w:sz="4" w:space="0" w:color="000000" w:themeColor="text1"/>
            </w:tcBorders>
          </w:tcPr>
          <w:p w14:paraId="7E54DCA7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single" w:sz="4" w:space="0" w:color="000000" w:themeColor="text1"/>
            </w:tcBorders>
          </w:tcPr>
          <w:p w14:paraId="5DAF4A6A" w14:textId="69AF1F69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28C6BBDF" w14:textId="2248BC73" w:rsidR="009924A3" w:rsidRPr="007715B8" w:rsidRDefault="002123DF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597" w:type="pct"/>
            <w:tcBorders>
              <w:right w:val="nil"/>
            </w:tcBorders>
          </w:tcPr>
          <w:p w14:paraId="6B221B0C" w14:textId="27525E8F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  <w:r w:rsidR="00835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***</w:t>
            </w:r>
          </w:p>
        </w:tc>
      </w:tr>
      <w:tr w:rsidR="009924A3" w:rsidRPr="007715B8" w14:paraId="639568B9" w14:textId="77777777" w:rsidTr="0042231C">
        <w:tc>
          <w:tcPr>
            <w:tcW w:w="411" w:type="pct"/>
            <w:tcBorders>
              <w:left w:val="nil"/>
              <w:bottom w:val="nil"/>
            </w:tcBorders>
          </w:tcPr>
          <w:p w14:paraId="5206FD62" w14:textId="50E1B575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udit</w:t>
            </w:r>
          </w:p>
        </w:tc>
        <w:tc>
          <w:tcPr>
            <w:tcW w:w="1361" w:type="pct"/>
            <w:tcBorders>
              <w:bottom w:val="nil"/>
            </w:tcBorders>
          </w:tcPr>
          <w:p w14:paraId="120EF1C1" w14:textId="610DA949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re changes in practice evaluated?</w:t>
            </w:r>
          </w:p>
        </w:tc>
        <w:tc>
          <w:tcPr>
            <w:tcW w:w="2631" w:type="pct"/>
          </w:tcPr>
          <w:p w14:paraId="625D216C" w14:textId="054491CD" w:rsidR="009924A3" w:rsidRPr="007715B8" w:rsidRDefault="00B6789A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essed as c</w:t>
            </w:r>
            <w:r w:rsidR="009924A3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rect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f </w:t>
            </w:r>
            <w:r w:rsidR="0081008C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anges in practice were evaluated. </w:t>
            </w:r>
          </w:p>
        </w:tc>
        <w:tc>
          <w:tcPr>
            <w:tcW w:w="597" w:type="pct"/>
            <w:tcBorders>
              <w:right w:val="nil"/>
            </w:tcBorders>
          </w:tcPr>
          <w:p w14:paraId="29D821CC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9924A3" w:rsidRPr="007715B8" w14:paraId="568BFBB8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520F1E5E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75DF6456" w14:textId="43D4B421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16191CFF" w14:textId="3057BC86" w:rsidR="009924A3" w:rsidRPr="007715B8" w:rsidRDefault="00D06BBB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esses as in</w:t>
            </w:r>
            <w:r w:rsidR="009924A3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rrect 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n changes in practice w</w:t>
            </w:r>
            <w:r w:rsidR="00C900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e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t evaluated or the reporting of </w:t>
            </w:r>
            <w:r w:rsidR="007F22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</w:t>
            </w:r>
            <w:r w:rsidR="009924A3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relevant</w:t>
            </w:r>
            <w:r w:rsidR="007F22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597" w:type="pct"/>
            <w:tcBorders>
              <w:right w:val="nil"/>
            </w:tcBorders>
          </w:tcPr>
          <w:p w14:paraId="5C7A2FE3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9924A3" w:rsidRPr="007715B8" w14:paraId="50BFA1AB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339DDC2F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53449D08" w14:textId="2E7AAF25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0A4917EC" w14:textId="236EEFC9" w:rsidR="009924A3" w:rsidRPr="007715B8" w:rsidRDefault="00D06BBB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sessed when reported </w:t>
            </w:r>
            <w:r w:rsidR="007F22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="009924A3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d not change practice</w:t>
            </w:r>
            <w:r w:rsidR="007F22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597" w:type="pct"/>
            <w:tcBorders>
              <w:right w:val="nil"/>
            </w:tcBorders>
          </w:tcPr>
          <w:p w14:paraId="31276E4F" w14:textId="4E04C04E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  <w:r w:rsidR="00835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***</w:t>
            </w:r>
          </w:p>
        </w:tc>
      </w:tr>
      <w:tr w:rsidR="009924A3" w:rsidRPr="007715B8" w14:paraId="00361C62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0A957E1C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single" w:sz="4" w:space="0" w:color="000000" w:themeColor="text1"/>
            </w:tcBorders>
          </w:tcPr>
          <w:p w14:paraId="62A9F636" w14:textId="70C9D8F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2D574E55" w14:textId="13C95E56" w:rsidR="009924A3" w:rsidRPr="007715B8" w:rsidRDefault="002123DF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597" w:type="pct"/>
            <w:tcBorders>
              <w:right w:val="nil"/>
            </w:tcBorders>
          </w:tcPr>
          <w:p w14:paraId="0964EF1F" w14:textId="4236DE8E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  <w:r w:rsidR="00835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***</w:t>
            </w:r>
          </w:p>
        </w:tc>
      </w:tr>
      <w:tr w:rsidR="009924A3" w:rsidRPr="007715B8" w14:paraId="1ED7664C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06D40B86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bottom w:val="nil"/>
            </w:tcBorders>
          </w:tcPr>
          <w:p w14:paraId="4A032D3E" w14:textId="774862FA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 the EBP process evaluated?</w:t>
            </w:r>
          </w:p>
        </w:tc>
        <w:tc>
          <w:tcPr>
            <w:tcW w:w="2631" w:type="pct"/>
          </w:tcPr>
          <w:p w14:paraId="76EB7D22" w14:textId="739EE88B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sessed as correct when reflection was mentioned </w:t>
            </w:r>
            <w:r w:rsidR="00885756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f 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ne or more steps. </w:t>
            </w:r>
          </w:p>
        </w:tc>
        <w:tc>
          <w:tcPr>
            <w:tcW w:w="597" w:type="pct"/>
            <w:tcBorders>
              <w:right w:val="nil"/>
            </w:tcBorders>
          </w:tcPr>
          <w:p w14:paraId="432C8AD8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9924A3" w:rsidRPr="007715B8" w14:paraId="71616D3B" w14:textId="77777777" w:rsidTr="0042231C">
        <w:tc>
          <w:tcPr>
            <w:tcW w:w="411" w:type="pct"/>
            <w:tcBorders>
              <w:top w:val="nil"/>
              <w:left w:val="nil"/>
              <w:bottom w:val="nil"/>
            </w:tcBorders>
          </w:tcPr>
          <w:p w14:paraId="003C65F3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  <w:bottom w:val="nil"/>
            </w:tcBorders>
          </w:tcPr>
          <w:p w14:paraId="487C45AE" w14:textId="18B8AFC9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6289F668" w14:textId="5170592C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essed as incorrect when no reflection of the steps w</w:t>
            </w:r>
            <w:r w:rsidR="00885756"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</w:t>
            </w: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ntioned. </w:t>
            </w:r>
          </w:p>
        </w:tc>
        <w:tc>
          <w:tcPr>
            <w:tcW w:w="597" w:type="pct"/>
            <w:tcBorders>
              <w:right w:val="nil"/>
            </w:tcBorders>
          </w:tcPr>
          <w:p w14:paraId="61BED796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9924A3" w:rsidRPr="007715B8" w14:paraId="14C0ABB2" w14:textId="77777777" w:rsidTr="0042231C">
        <w:tc>
          <w:tcPr>
            <w:tcW w:w="411" w:type="pct"/>
            <w:tcBorders>
              <w:top w:val="nil"/>
              <w:left w:val="nil"/>
            </w:tcBorders>
          </w:tcPr>
          <w:p w14:paraId="1FC637C4" w14:textId="77777777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1" w:type="pct"/>
            <w:tcBorders>
              <w:top w:val="nil"/>
            </w:tcBorders>
          </w:tcPr>
          <w:p w14:paraId="41A8652C" w14:textId="361D5EAF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31" w:type="pct"/>
          </w:tcPr>
          <w:p w14:paraId="743E22D2" w14:textId="6C7BDA91" w:rsidR="009924A3" w:rsidRPr="007715B8" w:rsidRDefault="002123DF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597" w:type="pct"/>
            <w:tcBorders>
              <w:right w:val="nil"/>
            </w:tcBorders>
          </w:tcPr>
          <w:p w14:paraId="0ECACA54" w14:textId="454EBAD8" w:rsidR="009924A3" w:rsidRPr="007715B8" w:rsidRDefault="009924A3" w:rsidP="00C2345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15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  <w:r w:rsidR="00835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***</w:t>
            </w:r>
          </w:p>
        </w:tc>
      </w:tr>
    </w:tbl>
    <w:p w14:paraId="0CF0BEF5" w14:textId="6D8254F7" w:rsidR="00FD3C1B" w:rsidRPr="00767B45" w:rsidRDefault="00B16BE8" w:rsidP="00C23456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* </w:t>
      </w:r>
      <w:r w:rsidR="00595CA2" w:rsidRPr="007715B8">
        <w:rPr>
          <w:rFonts w:ascii="Times New Roman" w:hAnsi="Times New Roman" w:cs="Times New Roman"/>
          <w:bCs/>
          <w:sz w:val="20"/>
          <w:szCs w:val="20"/>
          <w:lang w:val="en-GB"/>
        </w:rPr>
        <w:t>PICO (Abbreviation for Population, Intervention, Comparison, and Outcome)</w:t>
      </w:r>
      <w:r w:rsidR="0042231C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.                                                                                                                                                   </w:t>
      </w:r>
      <w:r>
        <w:rPr>
          <w:rFonts w:ascii="Times New Roman" w:hAnsi="Times New Roman" w:cs="Times New Roman"/>
          <w:lang w:val="en-GB"/>
        </w:rPr>
        <w:t>**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595CA2" w:rsidRPr="007715B8">
        <w:rPr>
          <w:rFonts w:ascii="Times New Roman" w:hAnsi="Times New Roman" w:cs="Times New Roman"/>
          <w:bCs/>
          <w:sz w:val="20"/>
          <w:szCs w:val="20"/>
          <w:lang w:val="en-GB"/>
        </w:rPr>
        <w:t>PICo (Abbreviation for Population, Interest, and Context)</w:t>
      </w:r>
      <w:r w:rsidR="0042231C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.                                                                                                                                                                                </w:t>
      </w:r>
      <w:r w:rsidR="00FD3C1B" w:rsidRPr="001D0EFC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*** </w:t>
      </w:r>
      <w:r w:rsidR="00146A49" w:rsidRPr="001D0EFC">
        <w:rPr>
          <w:rFonts w:ascii="Times New Roman" w:hAnsi="Times New Roman" w:cs="Times New Roman"/>
          <w:bCs/>
          <w:sz w:val="20"/>
          <w:szCs w:val="20"/>
          <w:lang w:val="en-GB"/>
        </w:rPr>
        <w:t>These categories were given the value 2</w:t>
      </w:r>
      <w:r w:rsidR="00C520DF" w:rsidRPr="001D0EFC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(incorrect)</w:t>
      </w:r>
      <w:r w:rsidR="00767B45" w:rsidRPr="001D0EFC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for the analys</w:t>
      </w:r>
      <w:r w:rsidR="001D0EFC">
        <w:rPr>
          <w:rFonts w:ascii="Times New Roman" w:hAnsi="Times New Roman" w:cs="Times New Roman"/>
          <w:bCs/>
          <w:sz w:val="20"/>
          <w:szCs w:val="20"/>
          <w:lang w:val="en-GB"/>
        </w:rPr>
        <w:t>e</w:t>
      </w:r>
      <w:r w:rsidR="00767B45" w:rsidRPr="001D0EFC">
        <w:rPr>
          <w:rFonts w:ascii="Times New Roman" w:hAnsi="Times New Roman" w:cs="Times New Roman"/>
          <w:bCs/>
          <w:sz w:val="20"/>
          <w:szCs w:val="20"/>
          <w:lang w:val="en-GB"/>
        </w:rPr>
        <w:t>s in SPSS.</w:t>
      </w:r>
      <w:r w:rsidR="00767B4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</w:p>
    <w:sectPr w:rsidR="00FD3C1B" w:rsidRPr="00767B45" w:rsidSect="004134FD">
      <w:footerReference w:type="default" r:id="rId10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B32F23" w14:textId="77777777" w:rsidR="00007603" w:rsidRDefault="00007603">
      <w:pPr>
        <w:spacing w:after="0" w:line="240" w:lineRule="auto"/>
      </w:pPr>
      <w:r>
        <w:separator/>
      </w:r>
    </w:p>
  </w:endnote>
  <w:endnote w:type="continuationSeparator" w:id="0">
    <w:p w14:paraId="37B69A24" w14:textId="77777777" w:rsidR="00007603" w:rsidRDefault="000076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07522063"/>
      <w:docPartObj>
        <w:docPartGallery w:val="Page Numbers (Bottom of Page)"/>
        <w:docPartUnique/>
      </w:docPartObj>
    </w:sdtPr>
    <w:sdtEndPr/>
    <w:sdtContent>
      <w:p w14:paraId="7E831DC3" w14:textId="77777777" w:rsidR="000C7E08" w:rsidRDefault="004D5A14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719AEDD" w14:textId="77777777" w:rsidR="000C7E08" w:rsidRDefault="000C7E08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565BB" w14:textId="77777777" w:rsidR="00007603" w:rsidRDefault="00007603">
      <w:pPr>
        <w:spacing w:after="0" w:line="240" w:lineRule="auto"/>
      </w:pPr>
      <w:r>
        <w:separator/>
      </w:r>
    </w:p>
  </w:footnote>
  <w:footnote w:type="continuationSeparator" w:id="0">
    <w:p w14:paraId="22025540" w14:textId="77777777" w:rsidR="00007603" w:rsidRDefault="000076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7B1896"/>
    <w:multiLevelType w:val="hybridMultilevel"/>
    <w:tmpl w:val="EF7CF596"/>
    <w:lvl w:ilvl="0" w:tplc="D8B2C318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058921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2NzMyNrY0NzU3NTJX0lEKTi0uzszPAykwNK4FAGJTax0tAAAA"/>
  </w:docVars>
  <w:rsids>
    <w:rsidRoot w:val="004C014D"/>
    <w:rsid w:val="00007603"/>
    <w:rsid w:val="00035D5D"/>
    <w:rsid w:val="000373DC"/>
    <w:rsid w:val="00053520"/>
    <w:rsid w:val="000646D3"/>
    <w:rsid w:val="000818D1"/>
    <w:rsid w:val="000B17FA"/>
    <w:rsid w:val="000C2A04"/>
    <w:rsid w:val="000C7E08"/>
    <w:rsid w:val="000E3936"/>
    <w:rsid w:val="00100491"/>
    <w:rsid w:val="001032C3"/>
    <w:rsid w:val="00105DE3"/>
    <w:rsid w:val="001067B4"/>
    <w:rsid w:val="00130C9D"/>
    <w:rsid w:val="00146A49"/>
    <w:rsid w:val="00175B0B"/>
    <w:rsid w:val="001A570B"/>
    <w:rsid w:val="001B45B4"/>
    <w:rsid w:val="001D0EFC"/>
    <w:rsid w:val="001F10AB"/>
    <w:rsid w:val="001F6F2D"/>
    <w:rsid w:val="002011B4"/>
    <w:rsid w:val="00204F9C"/>
    <w:rsid w:val="002123DF"/>
    <w:rsid w:val="002155E6"/>
    <w:rsid w:val="00255DEF"/>
    <w:rsid w:val="00262BC8"/>
    <w:rsid w:val="00265355"/>
    <w:rsid w:val="00277A49"/>
    <w:rsid w:val="002B139B"/>
    <w:rsid w:val="002B17EE"/>
    <w:rsid w:val="002B2C48"/>
    <w:rsid w:val="002E144B"/>
    <w:rsid w:val="002E3DD3"/>
    <w:rsid w:val="00364D22"/>
    <w:rsid w:val="003973BB"/>
    <w:rsid w:val="003A0594"/>
    <w:rsid w:val="003A0BB0"/>
    <w:rsid w:val="003A371B"/>
    <w:rsid w:val="00410C13"/>
    <w:rsid w:val="00413124"/>
    <w:rsid w:val="004134FD"/>
    <w:rsid w:val="0042231C"/>
    <w:rsid w:val="00464276"/>
    <w:rsid w:val="00497B52"/>
    <w:rsid w:val="004C014D"/>
    <w:rsid w:val="004C6DDB"/>
    <w:rsid w:val="004D5A14"/>
    <w:rsid w:val="004E4F33"/>
    <w:rsid w:val="00507F11"/>
    <w:rsid w:val="00521127"/>
    <w:rsid w:val="00526011"/>
    <w:rsid w:val="0055234B"/>
    <w:rsid w:val="0056554B"/>
    <w:rsid w:val="00572B4A"/>
    <w:rsid w:val="00595CA2"/>
    <w:rsid w:val="005D5526"/>
    <w:rsid w:val="0060292D"/>
    <w:rsid w:val="00617DE2"/>
    <w:rsid w:val="00684207"/>
    <w:rsid w:val="006860DA"/>
    <w:rsid w:val="006B1C75"/>
    <w:rsid w:val="006C4E93"/>
    <w:rsid w:val="00701E27"/>
    <w:rsid w:val="00706242"/>
    <w:rsid w:val="007106F7"/>
    <w:rsid w:val="00712E46"/>
    <w:rsid w:val="007171D0"/>
    <w:rsid w:val="00735D5F"/>
    <w:rsid w:val="007448BF"/>
    <w:rsid w:val="00762F3B"/>
    <w:rsid w:val="00767B45"/>
    <w:rsid w:val="007715B8"/>
    <w:rsid w:val="00774212"/>
    <w:rsid w:val="0078343A"/>
    <w:rsid w:val="007E0741"/>
    <w:rsid w:val="007F229C"/>
    <w:rsid w:val="007F4621"/>
    <w:rsid w:val="0081008C"/>
    <w:rsid w:val="008106BA"/>
    <w:rsid w:val="00810818"/>
    <w:rsid w:val="00823783"/>
    <w:rsid w:val="008359B5"/>
    <w:rsid w:val="008454F9"/>
    <w:rsid w:val="00885756"/>
    <w:rsid w:val="008941F1"/>
    <w:rsid w:val="008A2A0B"/>
    <w:rsid w:val="008B2664"/>
    <w:rsid w:val="008B3C07"/>
    <w:rsid w:val="008F0283"/>
    <w:rsid w:val="00902229"/>
    <w:rsid w:val="00936C26"/>
    <w:rsid w:val="00961A97"/>
    <w:rsid w:val="009924A3"/>
    <w:rsid w:val="009A0162"/>
    <w:rsid w:val="009D359F"/>
    <w:rsid w:val="009D5FCF"/>
    <w:rsid w:val="00A023DD"/>
    <w:rsid w:val="00A07858"/>
    <w:rsid w:val="00A14AE0"/>
    <w:rsid w:val="00A22CD1"/>
    <w:rsid w:val="00A41931"/>
    <w:rsid w:val="00AC22B1"/>
    <w:rsid w:val="00AE190D"/>
    <w:rsid w:val="00AE5F36"/>
    <w:rsid w:val="00AF23A1"/>
    <w:rsid w:val="00B0230D"/>
    <w:rsid w:val="00B16506"/>
    <w:rsid w:val="00B16BE8"/>
    <w:rsid w:val="00B26115"/>
    <w:rsid w:val="00B44CFE"/>
    <w:rsid w:val="00B6789A"/>
    <w:rsid w:val="00BC2D43"/>
    <w:rsid w:val="00BE5653"/>
    <w:rsid w:val="00BE671E"/>
    <w:rsid w:val="00C23456"/>
    <w:rsid w:val="00C30DFD"/>
    <w:rsid w:val="00C42E61"/>
    <w:rsid w:val="00C4597B"/>
    <w:rsid w:val="00C46E96"/>
    <w:rsid w:val="00C475B3"/>
    <w:rsid w:val="00C520DF"/>
    <w:rsid w:val="00C57084"/>
    <w:rsid w:val="00C74311"/>
    <w:rsid w:val="00C74C0D"/>
    <w:rsid w:val="00C90023"/>
    <w:rsid w:val="00C94619"/>
    <w:rsid w:val="00C95B1F"/>
    <w:rsid w:val="00CC056E"/>
    <w:rsid w:val="00CC54B1"/>
    <w:rsid w:val="00CE06EB"/>
    <w:rsid w:val="00CE65B0"/>
    <w:rsid w:val="00D06BBB"/>
    <w:rsid w:val="00D251D0"/>
    <w:rsid w:val="00D71C2D"/>
    <w:rsid w:val="00D82D7E"/>
    <w:rsid w:val="00DA4166"/>
    <w:rsid w:val="00DB7131"/>
    <w:rsid w:val="00DF4716"/>
    <w:rsid w:val="00E20DD8"/>
    <w:rsid w:val="00E32AA1"/>
    <w:rsid w:val="00E36468"/>
    <w:rsid w:val="00E41E81"/>
    <w:rsid w:val="00E57625"/>
    <w:rsid w:val="00E71788"/>
    <w:rsid w:val="00E71F68"/>
    <w:rsid w:val="00EE20AB"/>
    <w:rsid w:val="00EF7042"/>
    <w:rsid w:val="00F50961"/>
    <w:rsid w:val="00F64C51"/>
    <w:rsid w:val="00F72D6F"/>
    <w:rsid w:val="00F8177B"/>
    <w:rsid w:val="00FC0B43"/>
    <w:rsid w:val="00FD3C1B"/>
    <w:rsid w:val="00FD52B3"/>
    <w:rsid w:val="00FE1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F015B3"/>
  <w15:chartTrackingRefBased/>
  <w15:docId w15:val="{C1F4EF43-8E8B-4396-8438-C35579952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14D"/>
    <w:pPr>
      <w:spacing w:line="480" w:lineRule="auto"/>
    </w:pPr>
    <w:rPr>
      <w:kern w:val="0"/>
      <w14:ligatures w14:val="none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4C014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3Tegn">
    <w:name w:val="Overskrift 3 Tegn"/>
    <w:basedOn w:val="Standardskriftforavsnitt"/>
    <w:link w:val="Overskrift3"/>
    <w:uiPriority w:val="9"/>
    <w:rsid w:val="004C014D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styleId="Hyperkobling">
    <w:name w:val="Hyperlink"/>
    <w:basedOn w:val="Standardskriftforavsnitt"/>
    <w:uiPriority w:val="99"/>
    <w:unhideWhenUsed/>
    <w:rsid w:val="004C014D"/>
    <w:rPr>
      <w:color w:val="0000FF"/>
      <w:u w:val="single"/>
    </w:rPr>
  </w:style>
  <w:style w:type="paragraph" w:styleId="Listeavsnitt">
    <w:name w:val="List Paragraph"/>
    <w:basedOn w:val="Normal"/>
    <w:uiPriority w:val="34"/>
    <w:qFormat/>
    <w:rsid w:val="004C014D"/>
    <w:pPr>
      <w:ind w:left="720"/>
      <w:contextualSpacing/>
    </w:pPr>
  </w:style>
  <w:style w:type="table" w:styleId="Tabellrutenett">
    <w:name w:val="Table Grid"/>
    <w:basedOn w:val="Vanligtabell"/>
    <w:uiPriority w:val="39"/>
    <w:rsid w:val="004C014D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4C01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4C014D"/>
    <w:rPr>
      <w:kern w:val="0"/>
      <w14:ligatures w14:val="non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4C014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4C014D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4C014D"/>
    <w:rPr>
      <w:kern w:val="0"/>
      <w:sz w:val="20"/>
      <w:szCs w:val="20"/>
      <w14:ligatures w14:val="none"/>
    </w:rPr>
  </w:style>
  <w:style w:type="paragraph" w:styleId="HTML-forhndsformatert">
    <w:name w:val="HTML Preformatted"/>
    <w:basedOn w:val="Normal"/>
    <w:link w:val="HTML-forhndsformatertTegn"/>
    <w:uiPriority w:val="99"/>
    <w:unhideWhenUsed/>
    <w:rsid w:val="004C01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rsid w:val="004C014D"/>
    <w:rPr>
      <w:rFonts w:ascii="Courier New" w:eastAsia="Times New Roman" w:hAnsi="Courier New" w:cs="Courier New"/>
      <w:kern w:val="0"/>
      <w:sz w:val="20"/>
      <w:szCs w:val="20"/>
      <w:lang w:eastAsia="nb-NO"/>
      <w14:ligatures w14:val="none"/>
    </w:rPr>
  </w:style>
  <w:style w:type="character" w:styleId="Linjenummer">
    <w:name w:val="line number"/>
    <w:basedOn w:val="Standardskriftforavsnitt"/>
    <w:uiPriority w:val="99"/>
    <w:semiHidden/>
    <w:unhideWhenUsed/>
    <w:rsid w:val="004C014D"/>
  </w:style>
  <w:style w:type="paragraph" w:styleId="Revisjon">
    <w:name w:val="Revision"/>
    <w:hidden/>
    <w:uiPriority w:val="99"/>
    <w:semiHidden/>
    <w:rsid w:val="00A41931"/>
    <w:pPr>
      <w:spacing w:after="0" w:line="240" w:lineRule="auto"/>
    </w:pPr>
    <w:rPr>
      <w:kern w:val="0"/>
      <w14:ligatures w14:val="non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97B5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97B52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36292CA70D952419F9BC4FFDA3A0911" ma:contentTypeVersion="33" ma:contentTypeDescription="Opprett et nytt dokument." ma:contentTypeScope="" ma:versionID="dda9c91a64399cabe00c1e4e71cab22d">
  <xsd:schema xmlns:xsd="http://www.w3.org/2001/XMLSchema" xmlns:xs="http://www.w3.org/2001/XMLSchema" xmlns:p="http://schemas.microsoft.com/office/2006/metadata/properties" xmlns:ns2="32f7ae6b-8339-4639-8d5d-a3a081f31923" xmlns:ns3="21ef726f-4d39-4359-8096-d66ae0ffc8b8" targetNamespace="http://schemas.microsoft.com/office/2006/metadata/properties" ma:root="true" ma:fieldsID="066bab8ccb1fb46fd19071d78e52647e" ns2:_="" ns3:_="">
    <xsd:import namespace="32f7ae6b-8339-4639-8d5d-a3a081f31923"/>
    <xsd:import namespace="21ef726f-4d39-4359-8096-d66ae0ffc8b8"/>
    <xsd:element name="properties">
      <xsd:complexType>
        <xsd:sequence>
          <xsd:element name="documentManagement">
            <xsd:complexType>
              <xsd:all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Leaders" minOccurs="0"/>
                <xsd:element ref="ns2:Members" minOccurs="0"/>
                <xsd:element ref="ns2:Member_Groups" minOccurs="0"/>
                <xsd:element ref="ns2:Distribution_Groups" minOccurs="0"/>
                <xsd:element ref="ns2:LMS_Mappings" minOccurs="0"/>
                <xsd:element ref="ns2:Invited_Leaders" minOccurs="0"/>
                <xsd:element ref="ns2:Invited_Members" minOccurs="0"/>
                <xsd:element ref="ns2:Self_Registration_Enabled" minOccurs="0"/>
                <xsd:element ref="ns2:Has_Leaders_Only_SectionGroup" minOccurs="0"/>
                <xsd:element ref="ns2:Is_Collaboration_Space_Locked" minOccurs="0"/>
                <xsd:element ref="ns2:IsNotebookLocked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f7ae6b-8339-4639-8d5d-a3a081f31923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Leaders" ma:index="17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18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19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22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23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Leaders_Only_SectionGroup" ma:index="25" nillable="true" ma:displayName="Has Leaders Only SectionGroup" ma:internalName="Has_Leaders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3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35" nillable="true" ma:taxonomy="true" ma:internalName="lcf76f155ced4ddcb4097134ff3c332f" ma:taxonomyFieldName="MediaServiceImageTags" ma:displayName="Bildemerkelapper" ma:readOnly="false" ma:fieldId="{5cf76f15-5ced-4ddc-b409-7134ff3c332f}" ma:taxonomyMulti="true" ma:sspId="d5ac12ea-e064-4df2-9638-65326f4f9e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3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4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ef726f-4d39-4359-8096-d66ae0ffc8b8" elementFormDefault="qualified">
    <xsd:import namespace="http://schemas.microsoft.com/office/2006/documentManagement/types"/>
    <xsd:import namespace="http://schemas.microsoft.com/office/infopath/2007/PartnerControls"/>
    <xsd:element name="SharedWithUsers" ma:index="3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36" nillable="true" ma:displayName="Taxonomy Catch All Column" ma:hidden="true" ma:list="{21426b5c-1c28-44ec-b0d5-c23c629dbc79}" ma:internalName="TaxCatchAll" ma:showField="CatchAllData" ma:web="21ef726f-4d39-4359-8096-d66ae0ffc8b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eamsChannelId xmlns="32f7ae6b-8339-4639-8d5d-a3a081f31923" xsi:nil="true"/>
    <IsNotebookLocked xmlns="32f7ae6b-8339-4639-8d5d-a3a081f31923" xsi:nil="true"/>
    <TaxCatchAll xmlns="21ef726f-4d39-4359-8096-d66ae0ffc8b8" xsi:nil="true"/>
    <Self_Registration_Enabled xmlns="32f7ae6b-8339-4639-8d5d-a3a081f31923" xsi:nil="true"/>
    <Distribution_Groups xmlns="32f7ae6b-8339-4639-8d5d-a3a081f31923" xsi:nil="true"/>
    <Invited_Leaders xmlns="32f7ae6b-8339-4639-8d5d-a3a081f31923" xsi:nil="true"/>
    <DefaultSectionNames xmlns="32f7ae6b-8339-4639-8d5d-a3a081f31923" xsi:nil="true"/>
    <Is_Collaboration_Space_Locked xmlns="32f7ae6b-8339-4639-8d5d-a3a081f31923" xsi:nil="true"/>
    <NotebookType xmlns="32f7ae6b-8339-4639-8d5d-a3a081f31923" xsi:nil="true"/>
    <Leaders xmlns="32f7ae6b-8339-4639-8d5d-a3a081f31923">
      <UserInfo>
        <DisplayName/>
        <AccountId xsi:nil="true"/>
        <AccountType/>
      </UserInfo>
    </Leaders>
    <LMS_Mappings xmlns="32f7ae6b-8339-4639-8d5d-a3a081f31923" xsi:nil="true"/>
    <Member_Groups xmlns="32f7ae6b-8339-4639-8d5d-a3a081f31923">
      <UserInfo>
        <DisplayName/>
        <AccountId xsi:nil="true"/>
        <AccountType/>
      </UserInfo>
    </Member_Groups>
    <FolderType xmlns="32f7ae6b-8339-4639-8d5d-a3a081f31923" xsi:nil="true"/>
    <CultureName xmlns="32f7ae6b-8339-4639-8d5d-a3a081f31923" xsi:nil="true"/>
    <Owner xmlns="32f7ae6b-8339-4639-8d5d-a3a081f31923">
      <UserInfo>
        <DisplayName/>
        <AccountId xsi:nil="true"/>
        <AccountType/>
      </UserInfo>
    </Owner>
    <lcf76f155ced4ddcb4097134ff3c332f xmlns="32f7ae6b-8339-4639-8d5d-a3a081f31923">
      <Terms xmlns="http://schemas.microsoft.com/office/infopath/2007/PartnerControls"/>
    </lcf76f155ced4ddcb4097134ff3c332f>
    <AppVersion xmlns="32f7ae6b-8339-4639-8d5d-a3a081f31923" xsi:nil="true"/>
    <Invited_Members xmlns="32f7ae6b-8339-4639-8d5d-a3a081f31923" xsi:nil="true"/>
    <Math_Settings xmlns="32f7ae6b-8339-4639-8d5d-a3a081f31923" xsi:nil="true"/>
    <Templates xmlns="32f7ae6b-8339-4639-8d5d-a3a081f31923" xsi:nil="true"/>
    <Members xmlns="32f7ae6b-8339-4639-8d5d-a3a081f31923">
      <UserInfo>
        <DisplayName/>
        <AccountId xsi:nil="true"/>
        <AccountType/>
      </UserInfo>
    </Members>
    <Has_Leaders_Only_SectionGroup xmlns="32f7ae6b-8339-4639-8d5d-a3a081f31923" xsi:nil="true"/>
  </documentManagement>
</p:properties>
</file>

<file path=customXml/itemProps1.xml><?xml version="1.0" encoding="utf-8"?>
<ds:datastoreItem xmlns:ds="http://schemas.openxmlformats.org/officeDocument/2006/customXml" ds:itemID="{BE992B3F-8A6C-4E4F-AF6B-2B5F2E388BF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15702A0-D60D-45FC-895D-5BDA8757BD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f7ae6b-8339-4639-8d5d-a3a081f31923"/>
    <ds:schemaRef ds:uri="21ef726f-4d39-4359-8096-d66ae0ffc8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B7E0449-DE76-40B9-AB7F-54273E5BF662}">
  <ds:schemaRefs>
    <ds:schemaRef ds:uri="http://schemas.microsoft.com/office/2006/metadata/properties"/>
    <ds:schemaRef ds:uri="http://schemas.microsoft.com/office/infopath/2007/PartnerControls"/>
    <ds:schemaRef ds:uri="32f7ae6b-8339-4639-8d5d-a3a081f31923"/>
    <ds:schemaRef ds:uri="21ef726f-4d39-4359-8096-d66ae0ffc8b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2</TotalTime>
  <Pages>3</Pages>
  <Words>1053</Words>
  <Characters>5587</Characters>
  <Application>Microsoft Office Word</Application>
  <DocSecurity>0</DocSecurity>
  <Lines>46</Lines>
  <Paragraphs>13</Paragraphs>
  <ScaleCrop>false</ScaleCrop>
  <Company/>
  <LinksUpToDate>false</LinksUpToDate>
  <CharactersWithSpaces>6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Grødem Johnson</dc:creator>
  <cp:keywords/>
  <dc:description/>
  <cp:lastModifiedBy>Susanne Grødem Johnson</cp:lastModifiedBy>
  <cp:revision>151</cp:revision>
  <dcterms:created xsi:type="dcterms:W3CDTF">2023-04-19T11:10:00Z</dcterms:created>
  <dcterms:modified xsi:type="dcterms:W3CDTF">2023-09-08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6292CA70D952419F9BC4FFDA3A0911</vt:lpwstr>
  </property>
  <property fmtid="{D5CDD505-2E9C-101B-9397-08002B2CF9AE}" pid="3" name="MediaServiceImageTags">
    <vt:lpwstr/>
  </property>
  <property fmtid="{D5CDD505-2E9C-101B-9397-08002B2CF9AE}" pid="4" name="GrammarlyDocumentId">
    <vt:lpwstr>c6c96d9e96d3efb2c72d762533cb12f978fd11b4f81201e64266b839108936b3</vt:lpwstr>
  </property>
</Properties>
</file>